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CF20E" w14:textId="08BEC179" w:rsidR="00D046D3" w:rsidRPr="001A232E" w:rsidRDefault="00D046D3" w:rsidP="001A232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gures and tables</w:t>
      </w:r>
    </w:p>
    <w:p w14:paraId="746EF7AC" w14:textId="54337039" w:rsidR="00D046D3" w:rsidRPr="00FE442E" w:rsidRDefault="00202874" w:rsidP="00FE442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-T</w:t>
      </w:r>
      <w:r w:rsidR="00D046D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1. </w:t>
      </w:r>
      <w:r w:rsidR="00D046D3">
        <w:rPr>
          <w:rFonts w:ascii="Times New Roman" w:hAnsi="Times New Roman" w:cs="Times New Roman"/>
          <w:sz w:val="24"/>
          <w:szCs w:val="24"/>
          <w:lang w:val="en-GB"/>
        </w:rPr>
        <w:t xml:space="preserve">The list of all included proteins, their abbreviations and their ID on </w:t>
      </w:r>
      <w:r w:rsidR="00D046D3" w:rsidRPr="00E655C3">
        <w:rPr>
          <w:rStyle w:val="Hyperlink"/>
          <w:lang w:val="en-GB"/>
        </w:rPr>
        <w:t>www.UniProt.org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6"/>
        <w:gridCol w:w="6233"/>
        <w:gridCol w:w="1093"/>
      </w:tblGrid>
      <w:tr w:rsidR="00D046D3" w:rsidRPr="00A2513C" w14:paraId="426CC7CF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739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A6F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6C7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niProt ID</w:t>
            </w:r>
          </w:p>
        </w:tc>
      </w:tr>
      <w:tr w:rsidR="00D046D3" w:rsidRPr="00A2513C" w14:paraId="2831E39B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63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5'-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9E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5'-nucleot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84C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21589</w:t>
            </w:r>
          </w:p>
        </w:tc>
      </w:tr>
      <w:tr w:rsidR="00D046D3" w:rsidRPr="00A2513C" w14:paraId="171D4217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ED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DAMT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7B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val="en-GB" w:eastAsia="sv-SE"/>
              </w:rPr>
              <w:t>A disintegrin and metalloproteinase with thrombospondin motifs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5A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76LX8</w:t>
            </w:r>
          </w:p>
        </w:tc>
      </w:tr>
      <w:tr w:rsidR="00D046D3" w:rsidRPr="00A2513C" w14:paraId="12FA8A23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3A3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G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28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gouti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5A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O00253</w:t>
            </w:r>
          </w:p>
        </w:tc>
      </w:tr>
      <w:tr w:rsidR="00D046D3" w:rsidRPr="00A2513C" w14:paraId="761449E2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07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84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otein 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A6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2760</w:t>
            </w:r>
          </w:p>
        </w:tc>
      </w:tr>
      <w:tr w:rsidR="00D046D3" w:rsidRPr="00A2513C" w14:paraId="69E54D4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5A2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P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8D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minopeptidase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45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5144</w:t>
            </w:r>
          </w:p>
        </w:tc>
      </w:tr>
      <w:tr w:rsidR="00D046D3" w:rsidRPr="00A2513C" w14:paraId="2AA50C8B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0A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BMP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00D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Bone morphogenetic prote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34D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22004</w:t>
            </w:r>
          </w:p>
        </w:tc>
      </w:tr>
      <w:tr w:rsidR="00D046D3" w:rsidRPr="00A2513C" w14:paraId="77E9DCD8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97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87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Natriuretic peptide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1B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6860</w:t>
            </w:r>
          </w:p>
        </w:tc>
      </w:tr>
      <w:tr w:rsidR="00D046D3" w:rsidRPr="00A2513C" w14:paraId="12F6DF47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07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B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BD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Brother of C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8A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BWV1</w:t>
            </w:r>
          </w:p>
        </w:tc>
      </w:tr>
      <w:tr w:rsidR="00D046D3" w:rsidRPr="00A2513C" w14:paraId="4CA09468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5F3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A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23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arbonic anhydrase 5A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AD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35218</w:t>
            </w:r>
          </w:p>
        </w:tc>
      </w:tr>
      <w:tr w:rsidR="00D046D3" w:rsidRPr="00A2513C" w14:paraId="175E4C5D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A4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C9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arboxypeptidase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36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5085</w:t>
            </w:r>
          </w:p>
        </w:tc>
      </w:tr>
      <w:tr w:rsidR="00D046D3" w:rsidRPr="00A2513C" w14:paraId="1B6D0B10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36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D7E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arboxypeptid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F7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5086</w:t>
            </w:r>
          </w:p>
        </w:tc>
      </w:tr>
      <w:tr w:rsidR="00D046D3" w:rsidRPr="00A2513C" w14:paraId="76CD31AB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EB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19E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arboxypeptidas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E4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6870</w:t>
            </w:r>
          </w:p>
        </w:tc>
      </w:tr>
      <w:tr w:rsidR="00D046D3" w:rsidRPr="00A2513C" w14:paraId="55B2CD44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47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T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EB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Chymotryps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B56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9895</w:t>
            </w:r>
          </w:p>
        </w:tc>
      </w:tr>
      <w:tr w:rsidR="00D046D3" w:rsidRPr="00A2513C" w14:paraId="26736E38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0E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Dk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A1B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Dickkopf-related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9D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O94907</w:t>
            </w:r>
          </w:p>
        </w:tc>
      </w:tr>
      <w:tr w:rsidR="00D046D3" w:rsidRPr="00A2513C" w14:paraId="7F2788B3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E5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DL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AD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otein delta homolo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54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80370</w:t>
            </w:r>
          </w:p>
        </w:tc>
      </w:tr>
      <w:tr w:rsidR="00D046D3" w:rsidRPr="00A2513C" w14:paraId="2046B027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334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D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5E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Delta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4A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O00548</w:t>
            </w:r>
          </w:p>
        </w:tc>
      </w:tr>
      <w:tr w:rsidR="00D046D3" w:rsidRPr="00A2513C" w14:paraId="7017648C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9F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1E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Folli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38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9883</w:t>
            </w:r>
          </w:p>
        </w:tc>
      </w:tr>
      <w:tr w:rsidR="00D046D3" w:rsidRPr="00A2513C" w14:paraId="0941150A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2E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F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840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F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489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9958</w:t>
            </w:r>
          </w:p>
        </w:tc>
      </w:tr>
      <w:tr w:rsidR="00D046D3" w:rsidRPr="00A2513C" w14:paraId="11928D1C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2F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GD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9C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Growth/differentiation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E8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UK05</w:t>
            </w:r>
          </w:p>
        </w:tc>
      </w:tr>
      <w:tr w:rsidR="00D046D3" w:rsidRPr="00A2513C" w14:paraId="209B15DC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F0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75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Growth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CA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1241</w:t>
            </w:r>
          </w:p>
        </w:tc>
      </w:tr>
      <w:tr w:rsidR="00D046D3" w:rsidRPr="00A2513C" w14:paraId="62A52B82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531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B3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lyoxal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74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04760</w:t>
            </w:r>
          </w:p>
        </w:tc>
      </w:tr>
      <w:tr w:rsidR="00D046D3" w:rsidRPr="00A2513C" w14:paraId="3EAD4CD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1B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2A5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Gastrotr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35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51161</w:t>
            </w:r>
          </w:p>
        </w:tc>
      </w:tr>
      <w:tr w:rsidR="00D046D3" w:rsidRPr="00A2513C" w14:paraId="05A461CF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4B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HA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5B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Hydroxyacid ox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A0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UJM8</w:t>
            </w:r>
          </w:p>
        </w:tc>
      </w:tr>
      <w:tr w:rsidR="00D046D3" w:rsidRPr="00A2513C" w14:paraId="5BDCA174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07F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H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1FF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Heme oxy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80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9601</w:t>
            </w:r>
          </w:p>
        </w:tc>
      </w:tr>
      <w:tr w:rsidR="00D046D3" w:rsidRPr="00A2513C" w14:paraId="202D88D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1F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HSP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75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Heat shock 27 kDa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BD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4792</w:t>
            </w:r>
          </w:p>
        </w:tc>
      </w:tr>
      <w:tr w:rsidR="00D046D3" w:rsidRPr="00A2513C" w14:paraId="2E5FDDD8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4E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ID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62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Alpha-L-iduron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B4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35475</w:t>
            </w:r>
          </w:p>
        </w:tc>
      </w:tr>
      <w:tr w:rsidR="00D046D3" w:rsidRPr="00A2513C" w14:paraId="16D57612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9E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22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Intrins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3B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27352</w:t>
            </w:r>
          </w:p>
        </w:tc>
      </w:tr>
      <w:tr w:rsidR="00D046D3" w:rsidRPr="00A2513C" w14:paraId="35849AB4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FB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MAD homolo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F4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Mothers against decapentaplegic homolo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F38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9717</w:t>
            </w:r>
          </w:p>
        </w:tc>
      </w:tr>
      <w:tr w:rsidR="00D046D3" w:rsidRPr="00A2513C" w14:paraId="79BE8BAF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8A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N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4FD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NF-kappa-B essential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99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Y6K9</w:t>
            </w:r>
          </w:p>
        </w:tc>
      </w:tr>
      <w:tr w:rsidR="00D046D3" w:rsidRPr="00A2513C" w14:paraId="7F601198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BAE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Notch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F5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Neurogenic locus notch homolog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95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UM47</w:t>
            </w:r>
          </w:p>
        </w:tc>
      </w:tr>
      <w:tr w:rsidR="00D046D3" w:rsidRPr="00A2513C" w14:paraId="5BC5D21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6D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A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0D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lasminogen activator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E0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5121</w:t>
            </w:r>
          </w:p>
        </w:tc>
      </w:tr>
      <w:tr w:rsidR="00D046D3" w:rsidRPr="00A2513C" w14:paraId="1036EBF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AE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A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15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oteinase-activated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EA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25116</w:t>
            </w:r>
          </w:p>
        </w:tc>
      </w:tr>
      <w:tr w:rsidR="00D046D3" w:rsidRPr="00A2513C" w14:paraId="1123EE4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02C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AR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26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oly [ADP-ribose] polym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FBC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9874</w:t>
            </w:r>
          </w:p>
        </w:tc>
      </w:tr>
      <w:tr w:rsidR="00D046D3" w:rsidRPr="00A2513C" w14:paraId="5F9166AF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9E3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D-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72F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ogrammed cell death 1 liga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5B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BQ51</w:t>
            </w:r>
          </w:p>
        </w:tc>
      </w:tr>
      <w:tr w:rsidR="00D046D3" w:rsidRPr="00A2513C" w14:paraId="30DDF2BA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332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OD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28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odocaly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33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O00592</w:t>
            </w:r>
          </w:p>
        </w:tc>
      </w:tr>
      <w:tr w:rsidR="00D046D3" w:rsidRPr="00A2513C" w14:paraId="0E26B7E1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EB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ACF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ancreatic pro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503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1298</w:t>
            </w:r>
          </w:p>
        </w:tc>
      </w:tr>
      <w:tr w:rsidR="00D046D3" w:rsidRPr="00A2513C" w14:paraId="53EB4DBC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62C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S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21C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erine protease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03D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BQR3</w:t>
            </w:r>
          </w:p>
        </w:tc>
      </w:tr>
      <w:tr w:rsidR="00D046D3" w:rsidRPr="00A2513C" w14:paraId="3E872C72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FE1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53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osta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BE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16651</w:t>
            </w:r>
          </w:p>
        </w:tc>
      </w:tr>
      <w:tr w:rsidR="00D046D3" w:rsidRPr="00A2513C" w14:paraId="63CA735A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81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RSP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3B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R-spond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07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BXY4</w:t>
            </w:r>
          </w:p>
        </w:tc>
      </w:tr>
      <w:tr w:rsidR="00D046D3" w:rsidRPr="00A2513C" w14:paraId="3BE2CA73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06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C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41D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val="en-GB" w:eastAsia="sv-SE"/>
              </w:rPr>
              <w:t>Secretory carrier-associated membrane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EE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O14828</w:t>
            </w:r>
          </w:p>
        </w:tc>
      </w:tr>
      <w:tr w:rsidR="00D046D3" w:rsidRPr="00A2513C" w14:paraId="61B6F0A2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B6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SCGB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F2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ecretoglobin family 3A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1C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6PL1</w:t>
            </w:r>
          </w:p>
        </w:tc>
      </w:tr>
      <w:tr w:rsidR="00D046D3" w:rsidRPr="00A2513C" w14:paraId="6C29A4E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78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EZ6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208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eizure 6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BD7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BYH1</w:t>
            </w:r>
          </w:p>
        </w:tc>
      </w:tr>
      <w:tr w:rsidR="00D046D3" w:rsidRPr="00A2513C" w14:paraId="585F2A90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DD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HP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3B4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val="en-GB" w:eastAsia="sv-SE"/>
              </w:rPr>
              <w:t>Tyrosine-protein phosphatase non-receptor type substrat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26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78324</w:t>
            </w:r>
          </w:p>
        </w:tc>
      </w:tr>
      <w:tr w:rsidR="00D046D3" w:rsidRPr="00A2513C" w14:paraId="4C0B1EC7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BA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A6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uperoxide dismutase [Mn]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45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4179</w:t>
            </w:r>
          </w:p>
        </w:tc>
      </w:tr>
      <w:tr w:rsidR="00D046D3" w:rsidRPr="00A2513C" w14:paraId="1B039063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8FF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O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7C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ort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4B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9523</w:t>
            </w:r>
          </w:p>
        </w:tc>
      </w:tr>
      <w:tr w:rsidR="00D046D3" w:rsidRPr="00A2513C" w14:paraId="6418F14B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E4C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A23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pondin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92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HCB6</w:t>
            </w:r>
          </w:p>
        </w:tc>
      </w:tr>
      <w:tr w:rsidR="00D046D3" w:rsidRPr="00A2513C" w14:paraId="017F24F9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D9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5B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pond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2F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BUD6</w:t>
            </w:r>
          </w:p>
        </w:tc>
      </w:tr>
      <w:tr w:rsidR="00D046D3" w:rsidRPr="00A2513C" w14:paraId="0D9C2540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81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T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19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Serine/threonine-protein kin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E6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13043</w:t>
            </w:r>
          </w:p>
        </w:tc>
      </w:tr>
      <w:tr w:rsidR="00D046D3" w:rsidRPr="00A2513C" w14:paraId="5A2DC9A9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71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84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issue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9EB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3726</w:t>
            </w:r>
          </w:p>
        </w:tc>
      </w:tr>
      <w:tr w:rsidR="00D046D3" w:rsidRPr="00A2513C" w14:paraId="1F0BB8D7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3ED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3BE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issue factor pathway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79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10646</w:t>
            </w:r>
          </w:p>
        </w:tc>
      </w:tr>
      <w:tr w:rsidR="00D046D3" w:rsidRPr="00A2513C" w14:paraId="11B44B7D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CBA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FP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ED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issue factor pathway inhibi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CA0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48307</w:t>
            </w:r>
          </w:p>
        </w:tc>
      </w:tr>
      <w:tr w:rsidR="00D046D3" w:rsidRPr="00A2513C" w14:paraId="2EFB4EE6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AA2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GFR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59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GF-beta receptor typ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C91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37173</w:t>
            </w:r>
          </w:p>
        </w:tc>
      </w:tr>
      <w:tr w:rsidR="00D046D3" w:rsidRPr="00A2513C" w14:paraId="45761805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9B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222222"/>
                <w:lang w:eastAsia="sv-SE"/>
              </w:rPr>
              <w:t>T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5294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rotein-glutamine gamma-glutamyltransfer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F9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21980</w:t>
            </w:r>
          </w:p>
        </w:tc>
      </w:tr>
      <w:tr w:rsidR="00D046D3" w:rsidRPr="00A2513C" w14:paraId="36D91BF5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8D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H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AF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hrombopoi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2A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40225</w:t>
            </w:r>
          </w:p>
        </w:tc>
      </w:tr>
      <w:tr w:rsidR="00D046D3" w:rsidRPr="00A2513C" w14:paraId="12C40344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B5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169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hrombomod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F6C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7204</w:t>
            </w:r>
          </w:p>
        </w:tc>
      </w:tr>
      <w:tr w:rsidR="00D046D3" w:rsidRPr="00A2513C" w14:paraId="24D73D9A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31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735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Tissue-type plasminogen 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DCD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0750</w:t>
            </w:r>
          </w:p>
        </w:tc>
      </w:tr>
      <w:tr w:rsidR="00D046D3" w:rsidRPr="00A2513C" w14:paraId="2871C63A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56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CB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Urokinase-type plasminogen 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F35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0749</w:t>
            </w:r>
          </w:p>
        </w:tc>
      </w:tr>
      <w:tr w:rsidR="00D046D3" w:rsidRPr="00A2513C" w14:paraId="4630E28C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DF9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u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73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val="en-GB" w:eastAsia="sv-SE"/>
              </w:rPr>
              <w:t>Urokinase plasminogen activator surfac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1CC8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03405</w:t>
            </w:r>
          </w:p>
        </w:tc>
      </w:tr>
      <w:tr w:rsidR="00D046D3" w:rsidRPr="00A2513C" w14:paraId="73BF60BE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F00C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85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val="en-GB" w:eastAsia="sv-SE"/>
              </w:rPr>
              <w:t>V-set and immunoglobulin domain-contain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9072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6IQ7</w:t>
            </w:r>
          </w:p>
        </w:tc>
      </w:tr>
      <w:tr w:rsidR="00D046D3" w:rsidRPr="00A2513C" w14:paraId="33A89199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587B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v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91C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von Willebrand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2A60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P04275</w:t>
            </w:r>
          </w:p>
        </w:tc>
      </w:tr>
      <w:tr w:rsidR="00D046D3" w:rsidRPr="00A2513C" w14:paraId="7BDFB45D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3A3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WI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1DF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Wnt inhibitory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A2A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Q9Y5W5</w:t>
            </w:r>
          </w:p>
        </w:tc>
      </w:tr>
      <w:tr w:rsidR="00D046D3" w:rsidRPr="00A2513C" w14:paraId="19AE96DD" w14:textId="77777777" w:rsidTr="00247D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C1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XPNP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BD7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Xaa-Pro aminopept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5466" w14:textId="77777777" w:rsidR="00D046D3" w:rsidRPr="00A2513C" w:rsidRDefault="00D046D3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2513C">
              <w:rPr>
                <w:rFonts w:ascii="Calibri" w:eastAsia="Times New Roman" w:hAnsi="Calibri" w:cs="Calibri"/>
                <w:color w:val="000000"/>
                <w:lang w:eastAsia="sv-SE"/>
              </w:rPr>
              <w:t>O43895</w:t>
            </w:r>
          </w:p>
        </w:tc>
      </w:tr>
    </w:tbl>
    <w:p w14:paraId="51ED5AAE" w14:textId="4FD45990" w:rsidR="00D046D3" w:rsidRDefault="00D046D3" w:rsidP="00DB1D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046D3" w:rsidSect="004A2238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3FAE78" w14:textId="77777777" w:rsidR="00062E42" w:rsidRDefault="00062E42" w:rsidP="00062E42">
      <w:pPr>
        <w:tabs>
          <w:tab w:val="left" w:pos="3330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14F361" w14:textId="405C0447" w:rsidR="00062E42" w:rsidRPr="00121512" w:rsidRDefault="00202874" w:rsidP="00062E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-T</w:t>
      </w:r>
      <w:r w:rsidR="00062E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2.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 xml:space="preserve">Protein levels in the Lund </w:t>
      </w:r>
      <w:r w:rsidR="00CC1DCA">
        <w:rPr>
          <w:rFonts w:ascii="Times New Roman" w:hAnsi="Times New Roman" w:cs="Times New Roman"/>
          <w:sz w:val="24"/>
          <w:szCs w:val="24"/>
          <w:lang w:val="en-GB"/>
        </w:rPr>
        <w:t xml:space="preserve">discovery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>cohort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1982"/>
        <w:gridCol w:w="1982"/>
        <w:gridCol w:w="1982"/>
        <w:gridCol w:w="1982"/>
        <w:gridCol w:w="1982"/>
        <w:gridCol w:w="2048"/>
      </w:tblGrid>
      <w:tr w:rsidR="00062E42" w:rsidRPr="008A020D" w14:paraId="24077822" w14:textId="77777777" w:rsidTr="00247D9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C82" w14:textId="19F7C23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Prote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(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U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31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ontrols (n = 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BA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TEPH (n = 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FE0" w14:textId="00091BA5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H (n = 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9C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HFpEF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H (n = 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48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HFrEF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H (n = 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A3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HF-Non-PH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 (n = 45)</w:t>
            </w:r>
          </w:p>
        </w:tc>
      </w:tr>
      <w:tr w:rsidR="00062E42" w:rsidRPr="008A020D" w14:paraId="1496BD7B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6D4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BD64" w14:textId="7F84D9EC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edi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908D" w14:textId="442DD1B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edi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485D" w14:textId="20C58C1D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edi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FB24" w14:textId="0420B75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edi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685F" w14:textId="48167F6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edi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EB9C" w14:textId="1C07C404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edi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 (IQR)</w:t>
            </w:r>
          </w:p>
        </w:tc>
      </w:tr>
      <w:tr w:rsidR="00062E42" w:rsidRPr="008A020D" w14:paraId="37DDE981" w14:textId="77777777" w:rsidTr="00247D9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A4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5'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71F" w14:textId="522DCCF5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45 (51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26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E8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4 (65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8B6" w14:textId="6E592A3A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22 (72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05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58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00 (72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37D" w14:textId="01D8281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97 (88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7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C2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58 (63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89)</w:t>
            </w:r>
          </w:p>
        </w:tc>
      </w:tr>
      <w:tr w:rsidR="00062E42" w:rsidRPr="008A020D" w14:paraId="50E164C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BF1" w14:textId="562AFAA4" w:rsidR="00062E42" w:rsidRPr="008A020D" w:rsidRDefault="00007B19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="00062E42"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="00062E42"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T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3D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92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46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B3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E25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5D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</w:tr>
      <w:tr w:rsidR="00062E42" w:rsidRPr="008A020D" w14:paraId="6BD10954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642" w14:textId="6FAC4C99" w:rsidR="00062E42" w:rsidRPr="008A020D" w:rsidRDefault="00007B19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="00062E42"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9C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A9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B08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1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E4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963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 (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55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4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)</w:t>
            </w:r>
          </w:p>
        </w:tc>
      </w:tr>
      <w:tr w:rsidR="00062E42" w:rsidRPr="008A020D" w14:paraId="70911535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858" w14:textId="624E1B40" w:rsidR="00062E42" w:rsidRPr="008A020D" w:rsidRDefault="00007B19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="00062E42"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97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8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B0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8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10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8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3C8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5 (9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DF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7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65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8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9)</w:t>
            </w:r>
          </w:p>
        </w:tc>
      </w:tr>
      <w:tr w:rsidR="00062E42" w:rsidRPr="008A020D" w14:paraId="62EF29B1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546" w14:textId="48BD7BCF" w:rsidR="00062E42" w:rsidRPr="008A020D" w:rsidRDefault="00007B19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="00062E42"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62E42"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="00062E42"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B0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ED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61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27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F2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D6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</w:tr>
      <w:tr w:rsidR="00062E42" w:rsidRPr="008A020D" w14:paraId="06985AE7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488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BMP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1E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73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 (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E6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8B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A1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FB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</w:tr>
      <w:tr w:rsidR="00062E42" w:rsidRPr="008A020D" w14:paraId="451C8C70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4F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42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 (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60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66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103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545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3 (6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79B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5)</w:t>
            </w:r>
          </w:p>
        </w:tc>
      </w:tr>
      <w:tr w:rsidR="00062E42" w:rsidRPr="008A020D" w14:paraId="4914D3DC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786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B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D5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4D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B9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EFA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CDA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2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6C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</w:tr>
      <w:tr w:rsidR="00062E42" w:rsidRPr="008A020D" w14:paraId="23BF1264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83DA" w14:textId="2B9D7634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5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0F5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8CC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7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D7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3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BD6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D9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A5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)</w:t>
            </w:r>
          </w:p>
        </w:tc>
      </w:tr>
      <w:tr w:rsidR="00062E42" w:rsidRPr="008A020D" w14:paraId="165A2EB1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5C0C" w14:textId="071F9B6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16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61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57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 (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BB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77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B29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</w:tr>
      <w:tr w:rsidR="00062E42" w:rsidRPr="008A020D" w14:paraId="5B2DAECF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073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2E7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32E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1F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3A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1F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130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</w:tr>
      <w:tr w:rsidR="00062E42" w:rsidRPr="008A020D" w14:paraId="0BAC0EFF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F1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54D" w14:textId="64E580AF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7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5A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25C" w14:textId="35A685C0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EA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7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9715" w14:textId="1215C3AF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E3F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</w:tr>
      <w:tr w:rsidR="00062E42" w:rsidRPr="008A020D" w14:paraId="2FC17D3E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4F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T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D7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69 (95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AF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92 (81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5F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46 (80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76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62 (82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AC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24 (87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41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02 (73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19)</w:t>
            </w:r>
          </w:p>
        </w:tc>
      </w:tr>
      <w:tr w:rsidR="00062E42" w:rsidRPr="008A020D" w14:paraId="4CCB4E93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EC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Dkk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80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2 (15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FD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5 (18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9A4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9 (19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EA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1 (21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175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1 (18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A94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0 (18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0)</w:t>
            </w:r>
          </w:p>
        </w:tc>
      </w:tr>
      <w:tr w:rsidR="00062E42" w:rsidRPr="008A020D" w14:paraId="1CC13BCD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21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DLK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01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281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1D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DD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98D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02A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</w:tr>
      <w:tr w:rsidR="00062E42" w:rsidRPr="008A020D" w14:paraId="53BDACA6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E27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D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105" w14:textId="71F69FF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0 (28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9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9B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6 (27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AEA0" w14:textId="475123AC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2 (31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06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4F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5 (37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E9D" w14:textId="118B162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3 (35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4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96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2 (30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3)</w:t>
            </w:r>
          </w:p>
        </w:tc>
      </w:tr>
      <w:tr w:rsidR="00062E42" w:rsidRPr="008A020D" w14:paraId="25F0F7F5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430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4D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04 (142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61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90 (203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53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51 (198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95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92 (207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352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22 (205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7C9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74 (180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24)</w:t>
            </w:r>
          </w:p>
        </w:tc>
      </w:tr>
      <w:tr w:rsidR="00062E42" w:rsidRPr="008A020D" w14:paraId="2B2EA582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42B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F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EEB" w14:textId="79DE699C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 (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AC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E15" w14:textId="71E6EB34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F0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E964" w14:textId="37AE4B54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5D7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</w:tr>
      <w:tr w:rsidR="00062E42" w:rsidRPr="008A020D" w14:paraId="3B13B46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3E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DF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2B2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3A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0D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24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0F6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 (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0A8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</w:tr>
      <w:tr w:rsidR="00062E42" w:rsidRPr="008A020D" w14:paraId="1071640B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F23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17A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B4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3 (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83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8 (10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EB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8 (11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F7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9 (8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07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44)</w:t>
            </w:r>
          </w:p>
        </w:tc>
      </w:tr>
      <w:tr w:rsidR="00062E42" w:rsidRPr="008A020D" w14:paraId="025999A3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A48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C0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CE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2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ED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09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02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23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3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</w:tr>
      <w:tr w:rsidR="00062E42" w:rsidRPr="008A020D" w14:paraId="6090D846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1CC" w14:textId="3145D27E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lyox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l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6C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3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350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4 (6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82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5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96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2 (6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B71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1 (8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256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5)</w:t>
            </w:r>
          </w:p>
        </w:tc>
      </w:tr>
      <w:tr w:rsidR="00062E42" w:rsidRPr="008A020D" w14:paraId="575749AE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DB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FE7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6 (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B5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BB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 (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E4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6D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8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2B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7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)</w:t>
            </w:r>
          </w:p>
        </w:tc>
      </w:tr>
      <w:tr w:rsidR="00062E42" w:rsidRPr="008A020D" w14:paraId="4145D72B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D10" w14:textId="249BD549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H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B6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800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BA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18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24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123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</w:tr>
      <w:tr w:rsidR="00062E42" w:rsidRPr="008A020D" w14:paraId="2DBFD98D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AE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HO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26E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96 (116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51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83 (130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7D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14 (117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1C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88 (123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E3B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13 (132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2E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96 (114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01)</w:t>
            </w:r>
          </w:p>
        </w:tc>
      </w:tr>
      <w:tr w:rsidR="00062E42" w:rsidRPr="008A020D" w14:paraId="7D0FC94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BAB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HSP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9AB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44 (135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DC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15 (132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D2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68 (134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FE8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66 (138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E5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63 (127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BD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64 (143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19)</w:t>
            </w:r>
          </w:p>
        </w:tc>
      </w:tr>
      <w:tr w:rsidR="00062E42" w:rsidRPr="008A020D" w14:paraId="40F69620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FB57" w14:textId="2B4014AE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IDU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25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5A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33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2D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2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5F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8B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</w:tr>
      <w:tr w:rsidR="00062E42" w:rsidRPr="008A020D" w14:paraId="57D95315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275" w14:textId="6D72088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D homolo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244" w14:textId="167A6355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 (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2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36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7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354" w14:textId="19FF2C2C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 (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6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595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4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20C4" w14:textId="13F7F92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7F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)</w:t>
            </w:r>
          </w:p>
        </w:tc>
      </w:tr>
      <w:tr w:rsidR="00062E42" w:rsidRPr="008A020D" w14:paraId="7B8C6907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57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CF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F88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5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94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5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0ED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0 (6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C7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1 (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7B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3 (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9)</w:t>
            </w:r>
          </w:p>
        </w:tc>
      </w:tr>
      <w:tr w:rsidR="00062E42" w:rsidRPr="008A020D" w14:paraId="5CD9BB12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AE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otch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9D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9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AC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9E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60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E5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5D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</w:tr>
      <w:tr w:rsidR="00062E42" w:rsidRPr="008A020D" w14:paraId="1DEF7877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5F2" w14:textId="7C40FBF9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7A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B9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3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93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3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EB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F74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4C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</w:tr>
      <w:tr w:rsidR="00062E42" w:rsidRPr="008A020D" w14:paraId="51F7148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31C" w14:textId="3EEC876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R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D4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0 (11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87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5 (13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DA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7 (13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14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9 (15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59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0 (13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4F0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1 (12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2)</w:t>
            </w:r>
          </w:p>
        </w:tc>
      </w:tr>
      <w:tr w:rsidR="00062E42" w:rsidRPr="008A020D" w14:paraId="59DB6381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9B92" w14:textId="4C3714D1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RP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4A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30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9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5C7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B9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D0F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5FC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3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)</w:t>
            </w:r>
          </w:p>
        </w:tc>
      </w:tr>
      <w:tr w:rsidR="00062E42" w:rsidRPr="008A020D" w14:paraId="0103FCE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2A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D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12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5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D4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2D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1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D5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3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4D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EB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 (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)</w:t>
            </w:r>
          </w:p>
        </w:tc>
      </w:tr>
      <w:tr w:rsidR="00062E42" w:rsidRPr="008A020D" w14:paraId="0D99DC41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37F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OD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102" w14:textId="17B10509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37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5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7D4" w14:textId="131B3A81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C8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392" w14:textId="010065AA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8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CE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1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</w:tr>
      <w:tr w:rsidR="00062E42" w:rsidRPr="008A020D" w14:paraId="1C8F1618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0A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B46" w14:textId="0CFE5FF0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1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46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9FA" w14:textId="488BAD73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2C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3DE2" w14:textId="72198BDF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2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7E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7)</w:t>
            </w:r>
          </w:p>
        </w:tc>
      </w:tr>
      <w:tr w:rsidR="00062E42" w:rsidRPr="008A020D" w14:paraId="78288DD3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B0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S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93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9 (18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E43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0 (14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F76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6 (15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B2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0 (16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65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2 (14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AC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5 (16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1)</w:t>
            </w:r>
          </w:p>
        </w:tc>
      </w:tr>
      <w:tr w:rsidR="00062E42" w:rsidRPr="008A020D" w14:paraId="40CE0C64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95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76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8 (26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7E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3 (35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D6E" w14:textId="62755AA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1 (35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01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9 (36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24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5 (36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B1A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9 (32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43)</w:t>
            </w:r>
          </w:p>
        </w:tc>
      </w:tr>
      <w:tr w:rsidR="00062E42" w:rsidRPr="008A020D" w14:paraId="354F282D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F1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RSP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79BD" w14:textId="1795114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1B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402" w14:textId="05F374BA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8B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 (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D21" w14:textId="6E069761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 (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3B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</w:tr>
      <w:tr w:rsidR="00062E42" w:rsidRPr="008A020D" w14:paraId="2761CB2B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C42" w14:textId="1DD16BB1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C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582" w14:textId="41964DEE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BA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 (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6AD" w14:textId="02D3B028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FD9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637" w14:textId="67358C5C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 (1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40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 (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</w:tr>
      <w:tr w:rsidR="00062E42" w:rsidRPr="008A020D" w14:paraId="2E540EAB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F5E" w14:textId="2EF2FF8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CGB3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B5A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A9D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01A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43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1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3E8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5A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)</w:t>
            </w:r>
          </w:p>
        </w:tc>
      </w:tr>
      <w:tr w:rsidR="00062E42" w:rsidRPr="008A020D" w14:paraId="54D0CF9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60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EZ6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ECA" w14:textId="1870C18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4D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53F" w14:textId="266FC300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BB0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5DC" w14:textId="5C2F527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59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</w:tr>
      <w:tr w:rsidR="00062E42" w:rsidRPr="008A020D" w14:paraId="11147754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F6D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HPS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D91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0CE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60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30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 (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96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859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</w:tr>
      <w:tr w:rsidR="00062E42" w:rsidRPr="008A020D" w14:paraId="6E444F03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EF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24C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6 (28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1C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1 (27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F8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2 (28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82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8 (29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EB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6 (29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399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9 (28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8)</w:t>
            </w:r>
          </w:p>
        </w:tc>
      </w:tr>
      <w:tr w:rsidR="00062E42" w:rsidRPr="008A020D" w14:paraId="39BC2B03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B4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O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FE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4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ED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5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854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5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13A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5 (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113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5ED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4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</w:tr>
      <w:tr w:rsidR="00062E42" w:rsidRPr="008A020D" w14:paraId="27CA0277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ED0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93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51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 (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14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7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4F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9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D01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6D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9)</w:t>
            </w:r>
          </w:p>
        </w:tc>
      </w:tr>
      <w:tr w:rsidR="00062E42" w:rsidRPr="008A020D" w14:paraId="41843C56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571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83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3 (26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04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9 (32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84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3 (33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6BD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3 (35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B92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4 (35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5E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2 (33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7)</w:t>
            </w:r>
          </w:p>
        </w:tc>
      </w:tr>
      <w:tr w:rsidR="00062E42" w:rsidRPr="008A020D" w14:paraId="63E9CE84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94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T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05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 (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7B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1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CC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38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BD3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CA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</w:tr>
      <w:tr w:rsidR="00062E42" w:rsidRPr="008A020D" w14:paraId="64747AF7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6F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29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CC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7EE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1F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3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B77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 (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25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3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</w:tr>
      <w:tr w:rsidR="00062E42" w:rsidRPr="008A020D" w14:paraId="4306743D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461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EC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5 (20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319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5 (18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67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3 (18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1CF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8 (19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E20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2 (22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BF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1 (19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6)</w:t>
            </w:r>
          </w:p>
        </w:tc>
      </w:tr>
      <w:tr w:rsidR="00062E42" w:rsidRPr="008A020D" w14:paraId="61AB3A7A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06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FPI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A11" w14:textId="60CA5AF8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3 (10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2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A9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0 (15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5F4" w14:textId="578222CF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2 (18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9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CF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7 (17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3FD" w14:textId="2215DB0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5 (20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5F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6 (160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6)</w:t>
            </w:r>
          </w:p>
        </w:tc>
      </w:tr>
      <w:tr w:rsidR="00062E42" w:rsidRPr="008A020D" w14:paraId="7FBAAF4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3F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GFR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AF4" w14:textId="7498C70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86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356" w14:textId="1AFAB3A5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6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5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892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7 (8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568" w14:textId="5D138C3B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2 (7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9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F0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7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9)</w:t>
            </w:r>
          </w:p>
        </w:tc>
      </w:tr>
      <w:tr w:rsidR="00062E42" w:rsidRPr="008A020D" w14:paraId="2290EDD1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49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06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0 (14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64B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6 (19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828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7 (18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05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4 (14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BD8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9 (15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7A1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4 (15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5)</w:t>
            </w:r>
          </w:p>
        </w:tc>
      </w:tr>
      <w:tr w:rsidR="00062E42" w:rsidRPr="008A020D" w14:paraId="1D841085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64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H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98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E54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10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A74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35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0E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1 (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1)</w:t>
            </w:r>
          </w:p>
        </w:tc>
      </w:tr>
      <w:tr w:rsidR="00062E42" w:rsidRPr="008A020D" w14:paraId="1DC5B080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1C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33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42 (20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63A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9 (18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B31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5 (18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6C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6 (23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B51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2 (20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E9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1 (19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0)</w:t>
            </w:r>
          </w:p>
        </w:tc>
      </w:tr>
      <w:tr w:rsidR="00062E42" w:rsidRPr="008A020D" w14:paraId="4F3D978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EBD3" w14:textId="181FD28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t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8E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B07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BB7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901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C2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9EF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3)</w:t>
            </w:r>
          </w:p>
        </w:tc>
      </w:tr>
      <w:tr w:rsidR="00062E42" w:rsidRPr="008A020D" w14:paraId="7B17C3A1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32A6" w14:textId="5CE2BE55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u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F8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BE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1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9FA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A0F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EBE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8D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</w:tr>
      <w:tr w:rsidR="00062E42" w:rsidRPr="008A020D" w14:paraId="75B11334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6CA" w14:textId="58C830B3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U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  <w:r w:rsidR="00007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49A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3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9D0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 (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018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 (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F50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D43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B37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 (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</w:tr>
      <w:tr w:rsidR="00062E42" w:rsidRPr="008A020D" w14:paraId="4C35DC78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176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12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9 (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25D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5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2F1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89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75D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D48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)</w:t>
            </w:r>
          </w:p>
        </w:tc>
      </w:tr>
      <w:tr w:rsidR="00062E42" w:rsidRPr="008A020D" w14:paraId="59845FF3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D537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v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ED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3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329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4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04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FCB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5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C1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5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50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2)</w:t>
            </w:r>
          </w:p>
        </w:tc>
      </w:tr>
      <w:tr w:rsidR="00062E42" w:rsidRPr="008A020D" w14:paraId="008A0D29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1A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WIF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-</w:t>
            </w: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44CB" w14:textId="68356DF3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F05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366" w14:textId="7FCA8B1E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3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F23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 (3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FEE2" w14:textId="0FFA0C40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6E4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 (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)</w:t>
            </w:r>
          </w:p>
        </w:tc>
      </w:tr>
      <w:tr w:rsidR="00062E42" w:rsidRPr="008A020D" w14:paraId="5FBEAC1C" w14:textId="77777777" w:rsidTr="00247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99B0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XPNPE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CCD4" w14:textId="6609D09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3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C8CB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 (5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DD2C" w14:textId="300D4D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 (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0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E17C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 (3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3FAB" w14:textId="7811B872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 (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4)</w:t>
            </w:r>
            <w:r w:rsidR="00007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5312" w14:textId="77777777" w:rsidR="00062E42" w:rsidRPr="008A020D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 (4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  <w:r w:rsidRPr="003B1D9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Pr="008A02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7)</w:t>
            </w:r>
          </w:p>
        </w:tc>
      </w:tr>
    </w:tbl>
    <w:p w14:paraId="30DD8E75" w14:textId="77777777" w:rsidR="00062E42" w:rsidRDefault="00062E42" w:rsidP="00062E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U indicates arbitrary units; CTEPH, chronic thromboembolic pulmonary hypertension; HF-Non-PH, heart failure without pulmonary hypertension; HFpEF-PH, heart failure with preserved ejection fraction with pulmonary hypertension; HFrEF-PH, heart failure with reserved ejection fraction with pulmonary hypertension; IQR, interquartile range and PAH, pulmonary arterial hypertension; </w:t>
      </w:r>
    </w:p>
    <w:p w14:paraId="3EAEE1A4" w14:textId="77777777" w:rsidR="00062E42" w:rsidRDefault="00062E42" w:rsidP="00062E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 = n-1. </w:t>
      </w:r>
    </w:p>
    <w:p w14:paraId="561320D3" w14:textId="77777777" w:rsidR="00062E42" w:rsidRDefault="00062E42" w:rsidP="00062E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 = n-2</w:t>
      </w:r>
    </w:p>
    <w:p w14:paraId="36DF2D19" w14:textId="40B57E56" w:rsidR="00062E42" w:rsidRPr="00F85067" w:rsidRDefault="00062E42" w:rsidP="00062E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062E42" w:rsidRPr="00F85067" w:rsidSect="004A223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>c = n-</w:t>
      </w:r>
      <w:r w:rsidR="00666829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6FE64095" w14:textId="371D945B" w:rsidR="00062E42" w:rsidRDefault="00202874" w:rsidP="00062E4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-T</w:t>
      </w:r>
      <w:r w:rsidR="00062E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3.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 xml:space="preserve">Results from the Kruskal-Wallis test of all 61 proteins to find if the levels of PAH patients </w:t>
      </w:r>
      <w:r w:rsidR="00CC1DCA">
        <w:rPr>
          <w:rFonts w:ascii="Times New Roman" w:hAnsi="Times New Roman" w:cs="Times New Roman"/>
          <w:sz w:val="24"/>
          <w:szCs w:val="24"/>
          <w:lang w:val="en-GB"/>
        </w:rPr>
        <w:t xml:space="preserve">in the discovery cohort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>differs against any of the 4 other patient groups</w:t>
      </w:r>
    </w:p>
    <w:tbl>
      <w:tblPr>
        <w:tblW w:w="50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61"/>
        <w:gridCol w:w="1417"/>
        <w:gridCol w:w="1118"/>
      </w:tblGrid>
      <w:tr w:rsidR="00062E42" w:rsidRPr="008C1C3E" w14:paraId="1EDD47FD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80F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tei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B3FE" w14:textId="47707BE4" w:rsidR="00062E42" w:rsidRPr="008C1C3E" w:rsidRDefault="00777F87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="00062E42" w:rsidRPr="008C1C3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ECC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tei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FEB6" w14:textId="5D6E133B" w:rsidR="00062E42" w:rsidRPr="008C1C3E" w:rsidRDefault="00777F87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="00062E42" w:rsidRPr="008C1C3E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value</w:t>
            </w:r>
          </w:p>
        </w:tc>
      </w:tr>
      <w:tr w:rsidR="00062E42" w:rsidRPr="008C1C3E" w14:paraId="68F0BA3E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D6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5'-NT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06F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04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AR-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9B1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3*</w:t>
            </w:r>
          </w:p>
        </w:tc>
      </w:tr>
      <w:tr w:rsidR="00062E42" w:rsidRPr="008C1C3E" w14:paraId="197698DF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CF6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ADAMTS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F44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8C60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ARP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172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5*</w:t>
            </w:r>
          </w:p>
        </w:tc>
      </w:tr>
      <w:tr w:rsidR="00062E42" w:rsidRPr="008C1C3E" w14:paraId="4A99C8C3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FD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AGR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1AEB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26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D-L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D4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8</w:t>
            </w:r>
          </w:p>
        </w:tc>
      </w:tr>
      <w:tr w:rsidR="00062E42" w:rsidRPr="008C1C3E" w14:paraId="62677311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E3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AMB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C38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721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ODX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0E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219</w:t>
            </w:r>
          </w:p>
        </w:tc>
      </w:tr>
      <w:tr w:rsidR="00062E42" w:rsidRPr="008C1C3E" w14:paraId="69CFDFCE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D6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AP-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237B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EA7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P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CDB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95</w:t>
            </w:r>
          </w:p>
        </w:tc>
      </w:tr>
      <w:tr w:rsidR="00062E42" w:rsidRPr="008C1C3E" w14:paraId="5C43AE01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E03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BMP-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6E6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B5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RSS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0E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219</w:t>
            </w:r>
          </w:p>
        </w:tc>
      </w:tr>
      <w:tr w:rsidR="00062E42" w:rsidRPr="008C1C3E" w14:paraId="583A7826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A8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BO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378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81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RSS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190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818</w:t>
            </w:r>
          </w:p>
        </w:tc>
      </w:tr>
      <w:tr w:rsidR="00062E42" w:rsidRPr="008C1C3E" w14:paraId="41ADCFA4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6F1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CA5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BCE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D9C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RSPO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EB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8</w:t>
            </w:r>
          </w:p>
        </w:tc>
      </w:tr>
      <w:tr w:rsidR="00062E42" w:rsidRPr="008C1C3E" w14:paraId="7B97D93B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0A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CPA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9A2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D8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CAMP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E64C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276</w:t>
            </w:r>
          </w:p>
        </w:tc>
      </w:tr>
      <w:tr w:rsidR="00062E42" w:rsidRPr="008C1C3E" w14:paraId="4D8E79A9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B4A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CP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4D3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1E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CGB3A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C4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39</w:t>
            </w:r>
          </w:p>
        </w:tc>
      </w:tr>
      <w:tr w:rsidR="00062E42" w:rsidRPr="008C1C3E" w14:paraId="5F7D5E61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1A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CP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2A80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4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6B0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EZ6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4F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939</w:t>
            </w:r>
          </w:p>
        </w:tc>
      </w:tr>
      <w:tr w:rsidR="00062E42" w:rsidRPr="008C1C3E" w14:paraId="391410E9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9B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CTR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DD8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49E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HPS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2166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3F2B62B9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FB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Dkk-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EE8B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A86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OD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9DC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63053588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6B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DLK-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5D9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3E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ORT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069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</w:tr>
      <w:tr w:rsidR="00062E42" w:rsidRPr="008C1C3E" w14:paraId="57B66DDD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96F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DLL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806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84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PON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93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32708D29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CE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F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518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2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51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PON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85D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237876AE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CD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FU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2BB9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15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STK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4D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382</w:t>
            </w:r>
          </w:p>
        </w:tc>
      </w:tr>
      <w:tr w:rsidR="00062E42" w:rsidRPr="008C1C3E" w14:paraId="773A5A89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89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GDF-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6336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1FB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48F9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6A62B512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310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G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C68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4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AD6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FP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D5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28DD6EB0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2A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I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AF2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3FB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FPI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01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5</w:t>
            </w:r>
          </w:p>
        </w:tc>
      </w:tr>
      <w:tr w:rsidR="00062E42" w:rsidRPr="008C1C3E" w14:paraId="1E1C8C22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D3C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lyoxalase 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929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2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4B8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GFR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50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5233DC96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83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G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C55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6C6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GM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F26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0B92134F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40C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HAOX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0DC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BF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HP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67B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34</w:t>
            </w:r>
          </w:p>
        </w:tc>
      </w:tr>
      <w:tr w:rsidR="00062E42" w:rsidRPr="008C1C3E" w14:paraId="0B5E6B14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812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HO-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E179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CF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48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7283A3A5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2A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HSP 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31B1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1D0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t-P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8B8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654</w:t>
            </w:r>
          </w:p>
        </w:tc>
      </w:tr>
      <w:tr w:rsidR="00062E42" w:rsidRPr="008C1C3E" w14:paraId="6E971318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1B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IDU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C4D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E51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uP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972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11</w:t>
            </w:r>
          </w:p>
        </w:tc>
      </w:tr>
      <w:tr w:rsidR="00062E42" w:rsidRPr="008C1C3E" w14:paraId="22E8B7CF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0E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MAD homolog 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480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A4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U-P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D127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8</w:t>
            </w:r>
          </w:p>
        </w:tc>
      </w:tr>
      <w:tr w:rsidR="00062E42" w:rsidRPr="008C1C3E" w14:paraId="4252D2A0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56BE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NEM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88F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3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D8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VSIG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04D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062E42" w:rsidRPr="008C1C3E" w14:paraId="398D8088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860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Notch 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EC6D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2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DAF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vW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357A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253</w:t>
            </w:r>
          </w:p>
        </w:tc>
      </w:tr>
      <w:tr w:rsidR="00062E42" w:rsidRPr="008C1C3E" w14:paraId="2C2828A8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AF3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PAI</w:t>
            </w:r>
          </w:p>
        </w:tc>
        <w:tc>
          <w:tcPr>
            <w:tcW w:w="8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B21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9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46CC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WIF-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B04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01*</w:t>
            </w:r>
          </w:p>
        </w:tc>
      </w:tr>
      <w:tr w:rsidR="00062E42" w:rsidRPr="008C1C3E" w14:paraId="0D35CFE9" w14:textId="77777777" w:rsidTr="00247D9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86C8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60A7" w14:textId="77777777" w:rsidR="00062E42" w:rsidRPr="008C1C3E" w:rsidRDefault="00062E42" w:rsidP="00247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B0C5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XPNPEP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6810" w14:textId="77777777" w:rsidR="00062E42" w:rsidRPr="008C1C3E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8C1C3E">
              <w:rPr>
                <w:rFonts w:ascii="Calibri" w:eastAsia="Times New Roman" w:hAnsi="Calibri" w:cs="Calibri"/>
                <w:color w:val="000000"/>
                <w:lang w:eastAsia="sv-SE"/>
              </w:rPr>
              <w:t>097</w:t>
            </w:r>
          </w:p>
        </w:tc>
      </w:tr>
    </w:tbl>
    <w:p w14:paraId="6475C38F" w14:textId="362ED485" w:rsidR="00062E42" w:rsidRDefault="00062E42" w:rsidP="00062E4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="00777F8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5</w:t>
      </w:r>
    </w:p>
    <w:p w14:paraId="14DC3257" w14:textId="77777777" w:rsidR="00062E42" w:rsidRDefault="00062E42" w:rsidP="00062E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</w:p>
    <w:p w14:paraId="5E83DF4A" w14:textId="77777777" w:rsidR="00062E42" w:rsidRDefault="00062E42" w:rsidP="00062E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419EFC1" w14:textId="4EB2203D" w:rsidR="00062E42" w:rsidRDefault="00202874" w:rsidP="00062E4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-T</w:t>
      </w:r>
      <w:r w:rsidR="00062E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4.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>Comparisons of protein levels between groups in the</w:t>
      </w:r>
      <w:r w:rsidR="00CC1DCA">
        <w:rPr>
          <w:rFonts w:ascii="Times New Roman" w:hAnsi="Times New Roman" w:cs="Times New Roman"/>
          <w:sz w:val="24"/>
          <w:szCs w:val="24"/>
          <w:lang w:val="en-GB"/>
        </w:rPr>
        <w:t xml:space="preserve"> Lund discovery cohort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2214"/>
        <w:gridCol w:w="1029"/>
        <w:gridCol w:w="161"/>
        <w:gridCol w:w="971"/>
        <w:gridCol w:w="2212"/>
        <w:gridCol w:w="1025"/>
      </w:tblGrid>
      <w:tr w:rsidR="00062E42" w:rsidRPr="00C353F7" w14:paraId="7F16907C" w14:textId="77777777" w:rsidTr="00247D94">
        <w:trPr>
          <w:trHeight w:val="170"/>
        </w:trPr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78B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otein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91E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omparis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EB78" w14:textId="78D1CEA8" w:rsidR="00062E42" w:rsidRPr="00C353F7" w:rsidRDefault="00777F87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>p</w:t>
            </w:r>
            <w:r w:rsidR="00062E42"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 valu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212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993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otein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5D2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ompariso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75A9" w14:textId="14A41B71" w:rsidR="00062E42" w:rsidRPr="00C353F7" w:rsidRDefault="00777F87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>p</w:t>
            </w:r>
            <w:r w:rsidR="00062E42"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 value</w:t>
            </w:r>
          </w:p>
        </w:tc>
      </w:tr>
      <w:tr w:rsidR="00062E42" w:rsidRPr="00C353F7" w14:paraId="08315A94" w14:textId="77777777" w:rsidTr="00247D94">
        <w:trPr>
          <w:trHeight w:val="170"/>
        </w:trPr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D8D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5'-NT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6F7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022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64</w:t>
            </w:r>
          </w:p>
        </w:tc>
        <w:tc>
          <w:tcPr>
            <w:tcW w:w="89" w:type="pct"/>
            <w:tcBorders>
              <w:top w:val="single" w:sz="4" w:space="0" w:color="auto"/>
              <w:right w:val="single" w:sz="4" w:space="0" w:color="auto"/>
            </w:tcBorders>
          </w:tcPr>
          <w:p w14:paraId="2E4B1E1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E0E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ARP-1</w:t>
            </w:r>
            <w:r w:rsidRPr="003B1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   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A62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14C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3</w:t>
            </w:r>
          </w:p>
        </w:tc>
      </w:tr>
      <w:tr w:rsidR="00062E42" w:rsidRPr="00C353F7" w14:paraId="3A2178F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86C9C2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9AF93C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FC6278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94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7FE7D3F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933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FAEE76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3F0DB7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</w:tr>
      <w:tr w:rsidR="00062E42" w:rsidRPr="00C353F7" w14:paraId="76C4A562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12B8AA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E73157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0B462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5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B90255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FB4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4EB6EB1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A652EE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8</w:t>
            </w:r>
          </w:p>
        </w:tc>
      </w:tr>
      <w:tr w:rsidR="00062E42" w:rsidRPr="00C353F7" w14:paraId="5D7EB07D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109A88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1A92E35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0283F2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68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730C482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2A2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6114061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83AA95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062E42" w:rsidRPr="00C353F7" w14:paraId="1DED1620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045955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DAMTS13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87FBE1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AD5A9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4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207A317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B84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HPS-1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AF5822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78E6CB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36</w:t>
            </w:r>
          </w:p>
        </w:tc>
      </w:tr>
      <w:tr w:rsidR="00062E42" w:rsidRPr="00C353F7" w14:paraId="76E0CCE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76903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E871F2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C2726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EABE0D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6E0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5D75833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037C72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43B86978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922C08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3540927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40E65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19D2113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605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7C7FA84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867732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70667B59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4B2E81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E7E05A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3ACC9D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06C7161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4EE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38B49B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196C73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9</w:t>
            </w:r>
          </w:p>
        </w:tc>
      </w:tr>
      <w:tr w:rsidR="00062E42" w:rsidRPr="00C353F7" w14:paraId="36FB65E0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96FFC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AP-N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9DED48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8CF09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6DF7137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CB8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OD2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51DA3FC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CCD9C8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1D61101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58012F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D65AB8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0736E8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8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276337E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BDF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17B263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C75C70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19</w:t>
            </w:r>
          </w:p>
        </w:tc>
      </w:tr>
      <w:tr w:rsidR="00062E42" w:rsidRPr="00C353F7" w14:paraId="35154506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B407B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898055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12A87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45D685D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9A5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4A60161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33CF87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7*</w:t>
            </w:r>
          </w:p>
        </w:tc>
      </w:tr>
      <w:tr w:rsidR="00062E42" w:rsidRPr="00C353F7" w14:paraId="239C82CA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C05D5D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6E8763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F0BD3C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86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73C945A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CE6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434DCB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B046B7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062E42" w:rsidRPr="00C353F7" w14:paraId="7FACAEC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65233E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BMP-6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A9E31C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1E8B21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5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7047CB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1F7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PON1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7EE5A5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E0DBA3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2</w:t>
            </w:r>
          </w:p>
        </w:tc>
      </w:tr>
      <w:tr w:rsidR="00062E42" w:rsidRPr="00C353F7" w14:paraId="69E982A3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EBB203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BCF3F0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B2157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3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2ED230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DBD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E52B85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6760D5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436D4A7C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45997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F1DDD9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CB0F3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1413D2F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8F6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0637EA7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A2AB4F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4*</w:t>
            </w:r>
          </w:p>
        </w:tc>
      </w:tr>
      <w:tr w:rsidR="00062E42" w:rsidRPr="00C353F7" w14:paraId="5BF22AC2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2CF605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8AF0B7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E58DB9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95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61ECB1E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DAF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48DABA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9FEB85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41</w:t>
            </w:r>
          </w:p>
        </w:tc>
      </w:tr>
      <w:tr w:rsidR="00062E42" w:rsidRPr="00C353F7" w14:paraId="49142F93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45F2FD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A5A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2BA288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B0FD6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79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32F76EF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73F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PON2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D93A4D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4270C6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062E42" w:rsidRPr="00C353F7" w14:paraId="0076F43F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71F7E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D4099D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5B5C3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75ECCAE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A02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C7C3CC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5336A0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7B5C1949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E84D1B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86EB94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C746D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9F582C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73A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450D63B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DB7B30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4*</w:t>
            </w:r>
          </w:p>
        </w:tc>
      </w:tr>
      <w:tr w:rsidR="00062E42" w:rsidRPr="00C353F7" w14:paraId="3161F2D6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7430E7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28FACC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CE3055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7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0C5087F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EE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58929A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A0EB5D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5</w:t>
            </w:r>
          </w:p>
        </w:tc>
      </w:tr>
      <w:tr w:rsidR="00062E42" w:rsidRPr="00C353F7" w14:paraId="5DEEC150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5ADC26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PE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607A7E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EC15BD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5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4AED9B9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41E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F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22733E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4FECC4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062E42" w:rsidRPr="00C353F7" w14:paraId="730990F9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7B02E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92A9CB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2CB526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1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2D241FA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A11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6733AB2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439A8B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237DEB3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10B984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4DD53A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DE02A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519BA1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8E9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64E03F2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9E4A44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4D64AFA3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B661A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FCCD2A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FBA371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31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35E0792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649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140423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938A6D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7</w:t>
            </w:r>
          </w:p>
        </w:tc>
      </w:tr>
      <w:tr w:rsidR="00062E42" w:rsidRPr="00C353F7" w14:paraId="5F062167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AB2E8E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DLL1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C9D432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25FE3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3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496760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893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FPI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7FADDB7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BC8523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79</w:t>
            </w:r>
          </w:p>
        </w:tc>
      </w:tr>
      <w:tr w:rsidR="00062E42" w:rsidRPr="00C353F7" w14:paraId="0F5AE09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93C531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A4BAD8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4D2BF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4F9DBD9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14C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0CEF08F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938492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61</w:t>
            </w:r>
          </w:p>
        </w:tc>
      </w:tr>
      <w:tr w:rsidR="00062E42" w:rsidRPr="00C353F7" w14:paraId="36B5B031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C67CE8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56A4B8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DFA4D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13C404E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2E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C07551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0584E0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77847421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3351F3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7FC666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F0CE4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11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1926BD0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A98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0588CD3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C363B0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1</w:t>
            </w:r>
          </w:p>
        </w:tc>
      </w:tr>
      <w:tr w:rsidR="00062E42" w:rsidRPr="00C353F7" w14:paraId="3AB38D59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68137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H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6C0AC3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9B222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4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227A152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2A9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GFR-2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0F91EB1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BF5406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8</w:t>
            </w:r>
          </w:p>
        </w:tc>
      </w:tr>
      <w:tr w:rsidR="00062E42" w:rsidRPr="00C353F7" w14:paraId="3A648F8E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5426D8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3070472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E669A1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5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2131D53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AB0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6026CB5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B52968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6A7E1245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E4195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FAE22B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775C3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83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0C1A771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5D0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4EF629B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4AC211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7</w:t>
            </w:r>
          </w:p>
        </w:tc>
      </w:tr>
      <w:tr w:rsidR="00062E42" w:rsidRPr="00C353F7" w14:paraId="05ABF1CF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8FD3A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5B6BD4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E8814F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5598908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EC0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A859A7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283CF1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59</w:t>
            </w:r>
          </w:p>
        </w:tc>
      </w:tr>
      <w:tr w:rsidR="00062E42" w:rsidRPr="00C353F7" w14:paraId="2ABF8042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6846E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Glyoxalase I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B73CD7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9D98F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2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7D01C33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41D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GM2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009B0B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ECE487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85</w:t>
            </w:r>
          </w:p>
        </w:tc>
      </w:tr>
      <w:tr w:rsidR="00062E42" w:rsidRPr="00C353F7" w14:paraId="2F786A72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FA83B3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3F3B12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DEE8C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1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6095C19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B7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89865A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980062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1366ECE4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998695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70CE9F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799D8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159C046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BEA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37ED61A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3E8573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22C017D0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E9AAFB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3F548F0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9FF96D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91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4D4AC91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5E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5D10D67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A00260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666B13C6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5E59A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otch 3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4A26CB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320E9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8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6966635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C9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M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29552C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595946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7</w:t>
            </w:r>
          </w:p>
        </w:tc>
      </w:tr>
      <w:tr w:rsidR="00062E42" w:rsidRPr="00C353F7" w14:paraId="12B2BAB7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E2836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0D7AC2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F54F8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6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09F8E0C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4FD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64AAAB0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26FB65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52648BCB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DB1BE2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6D9779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FCE0BB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4EA42AD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7A4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1F18409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072E26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062E42" w:rsidRPr="00C353F7" w14:paraId="3546E5DC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653C6A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6FA080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1205E0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6B78315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0E6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05D774F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5AFD33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5</w:t>
            </w:r>
          </w:p>
        </w:tc>
      </w:tr>
      <w:tr w:rsidR="00062E42" w:rsidRPr="00C353F7" w14:paraId="1200C963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BECEC9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AR-1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B3CEAC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083F7D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0678A52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D39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WIF-1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59B9BB5F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CTE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556121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69</w:t>
            </w:r>
          </w:p>
        </w:tc>
      </w:tr>
      <w:tr w:rsidR="00062E42" w:rsidRPr="00C353F7" w14:paraId="34A02A71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33A83F3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36E4E8D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C4E7E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4B016F6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484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050E38B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p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DA2ABA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12</w:t>
            </w:r>
          </w:p>
        </w:tc>
      </w:tr>
      <w:tr w:rsidR="00062E42" w:rsidRPr="00C353F7" w14:paraId="37C5A58F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F8905C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6B0274B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EE04D79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89" w:type="pct"/>
            <w:tcBorders>
              <w:right w:val="single" w:sz="4" w:space="0" w:color="auto"/>
            </w:tcBorders>
          </w:tcPr>
          <w:p w14:paraId="2E090402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8DAE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9A7149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H vs. HFrEF-PH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9CDD088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C353F7" w14:paraId="504C3ABD" w14:textId="77777777" w:rsidTr="00247D94">
        <w:trPr>
          <w:trHeight w:val="170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6D229C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955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D5D6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89" w:type="pct"/>
            <w:tcBorders>
              <w:bottom w:val="single" w:sz="4" w:space="0" w:color="auto"/>
              <w:right w:val="single" w:sz="4" w:space="0" w:color="auto"/>
            </w:tcBorders>
          </w:tcPr>
          <w:p w14:paraId="26EE6B87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EC64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83B5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 xml:space="preserve">PAH vs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sv-SE"/>
              </w:rPr>
              <w:t>HF-Non-PH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8641" w14:textId="77777777" w:rsidR="00062E42" w:rsidRPr="00C353F7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C353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3</w:t>
            </w:r>
          </w:p>
        </w:tc>
      </w:tr>
    </w:tbl>
    <w:p w14:paraId="1776374F" w14:textId="77777777" w:rsidR="00062E42" w:rsidRPr="00557F1B" w:rsidRDefault="00062E42" w:rsidP="00062E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TEPH indicates chronic thromboembolic pulmonary hypertension; HF-Non-PH, heart failure without pulmonary hypertension; HFpEF-PH, heart failure with preserved ejection fraction with pulmonary hypertension; HFrEF-PH, heart failure with reserved ejection fraction with pulmonary hypertension; </w:t>
      </w:r>
    </w:p>
    <w:p w14:paraId="2D349297" w14:textId="1D24CA02" w:rsidR="00062E42" w:rsidRDefault="00062E42" w:rsidP="00062E4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="00777F8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&lt; 0.05</w:t>
      </w:r>
    </w:p>
    <w:p w14:paraId="54E869DF" w14:textId="77777777" w:rsidR="00062E42" w:rsidRDefault="00062E42" w:rsidP="00062E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33260A2" w14:textId="5255D889" w:rsidR="00062E42" w:rsidRDefault="00202874" w:rsidP="00062E4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-T</w:t>
      </w:r>
      <w:r w:rsidR="00062E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5.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 xml:space="preserve">Protein levels in the </w:t>
      </w:r>
      <w:r w:rsidR="00CC1DCA">
        <w:rPr>
          <w:rFonts w:ascii="Times New Roman" w:hAnsi="Times New Roman" w:cs="Times New Roman"/>
          <w:sz w:val="24"/>
          <w:szCs w:val="24"/>
          <w:lang w:val="en-GB"/>
        </w:rPr>
        <w:t xml:space="preserve">Lund discovery cohort </w:t>
      </w:r>
      <w:r w:rsidR="00062E42">
        <w:rPr>
          <w:rFonts w:ascii="Times New Roman" w:hAnsi="Times New Roman" w:cs="Times New Roman"/>
          <w:sz w:val="24"/>
          <w:szCs w:val="24"/>
          <w:lang w:val="en-GB"/>
        </w:rPr>
        <w:t>PAH population compared to healthy controls</w:t>
      </w:r>
    </w:p>
    <w:tbl>
      <w:tblPr>
        <w:tblW w:w="59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27"/>
        <w:gridCol w:w="492"/>
        <w:gridCol w:w="1740"/>
        <w:gridCol w:w="927"/>
      </w:tblGrid>
      <w:tr w:rsidR="00062E42" w:rsidRPr="000E0F0B" w14:paraId="7EF7531B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11C6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otei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BA90" w14:textId="60708EE8" w:rsidR="00062E42" w:rsidRPr="000E0F0B" w:rsidRDefault="00777F87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>p</w:t>
            </w:r>
            <w:r w:rsidR="00062E42" w:rsidRPr="000E0F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062E42" w:rsidRPr="000E0F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valu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F3D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3F0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otei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A06C" w14:textId="06868AD3" w:rsidR="00062E42" w:rsidRPr="000E0F0B" w:rsidRDefault="00777F87" w:rsidP="00247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>p</w:t>
            </w:r>
            <w:r w:rsidR="00062E42" w:rsidRPr="000E0F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 value</w:t>
            </w:r>
          </w:p>
        </w:tc>
      </w:tr>
      <w:tr w:rsidR="00062E42" w:rsidRPr="000E0F0B" w14:paraId="209AB953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705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'-N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08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82A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BF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R-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4834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92</w:t>
            </w:r>
          </w:p>
        </w:tc>
      </w:tr>
      <w:tr w:rsidR="00062E42" w:rsidRPr="000E0F0B" w14:paraId="7C718E80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51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DAMTS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905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2EB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CBC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RP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15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605C118D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AA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GR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D07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54B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1D6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D-L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66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7676A881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C1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M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88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278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6ED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ODX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1D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2</w:t>
            </w:r>
          </w:p>
        </w:tc>
      </w:tr>
      <w:tr w:rsidR="00062E42" w:rsidRPr="000E0F0B" w14:paraId="0357A604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DE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P-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10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7E2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5D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P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803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35</w:t>
            </w:r>
          </w:p>
        </w:tc>
      </w:tr>
      <w:tr w:rsidR="00062E42" w:rsidRPr="000E0F0B" w14:paraId="490A0899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929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BMP-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C7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FDE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BB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RSS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B1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9</w:t>
            </w:r>
          </w:p>
        </w:tc>
      </w:tr>
      <w:tr w:rsidR="00062E42" w:rsidRPr="000E0F0B" w14:paraId="53CCF637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23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BO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AA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37E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51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RSS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C8D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4043BD3F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88B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A5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A5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555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4B8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RSPO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D1E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323AF230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F6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PA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41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C2D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4D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CAMP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56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1</w:t>
            </w:r>
          </w:p>
        </w:tc>
      </w:tr>
      <w:tr w:rsidR="00062E42" w:rsidRPr="000E0F0B" w14:paraId="5800BCD7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B8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PB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0BB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E18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7ED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CGB3A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25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5BBB6BAE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630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P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5C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1A7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F1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EZ6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45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46</w:t>
            </w:r>
          </w:p>
        </w:tc>
      </w:tr>
      <w:tr w:rsidR="00062E42" w:rsidRPr="000E0F0B" w14:paraId="3AE440CB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F62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TR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F06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13E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43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HPS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0D62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76</w:t>
            </w:r>
          </w:p>
        </w:tc>
      </w:tr>
      <w:tr w:rsidR="00062E42" w:rsidRPr="000E0F0B" w14:paraId="5F05D1E2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D9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Dkk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0B0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EB5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81D6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OD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3A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</w:t>
            </w:r>
          </w:p>
        </w:tc>
      </w:tr>
      <w:tr w:rsidR="00062E42" w:rsidRPr="000E0F0B" w14:paraId="36C97749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35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DLK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5F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4B7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07E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ORT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D9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4C775DFF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7E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DLL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27B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BE65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D4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PON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D5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5CEB05EF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D37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F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F95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486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AC4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PON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3C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74B653E2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94F4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FUR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1ED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316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675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TK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A18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6</w:t>
            </w:r>
          </w:p>
        </w:tc>
      </w:tr>
      <w:tr w:rsidR="00062E42" w:rsidRPr="000E0F0B" w14:paraId="33F2068A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1A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GDF-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797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83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FF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CB5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3*</w:t>
            </w:r>
          </w:p>
        </w:tc>
      </w:tr>
      <w:tr w:rsidR="00062E42" w:rsidRPr="000E0F0B" w14:paraId="1316633E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B1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G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5E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483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E40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FP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17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5</w:t>
            </w:r>
          </w:p>
        </w:tc>
      </w:tr>
      <w:tr w:rsidR="00062E42" w:rsidRPr="000E0F0B" w14:paraId="4F583CCB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6E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I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D3C4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C5B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50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FPI-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4E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7694AA64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9F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Glyoxalase 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AA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6D6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A3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GFR-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3D7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2*</w:t>
            </w:r>
          </w:p>
        </w:tc>
      </w:tr>
      <w:tr w:rsidR="00062E42" w:rsidRPr="000E0F0B" w14:paraId="10538AF0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B132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G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902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CF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A0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GM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44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12DE2A3B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CAF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HAOX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16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B55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26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HP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40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44</w:t>
            </w:r>
          </w:p>
        </w:tc>
      </w:tr>
      <w:tr w:rsidR="00062E42" w:rsidRPr="000E0F0B" w14:paraId="44E74DDE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CC4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HO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D95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25D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246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70B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77</w:t>
            </w:r>
          </w:p>
        </w:tc>
      </w:tr>
      <w:tr w:rsidR="00062E42" w:rsidRPr="000E0F0B" w14:paraId="7C42DAD7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88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HSP 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1F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8D0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03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-P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58BB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3C7C9849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34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IDU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AE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DAA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095D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uP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6AE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75</w:t>
            </w:r>
          </w:p>
        </w:tc>
      </w:tr>
      <w:tr w:rsidR="00062E42" w:rsidRPr="000E0F0B" w14:paraId="602094D8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F68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MA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homolog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15D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ACC5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E41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U-PA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6774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0178AF3F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C2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NEM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DD6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C57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75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VSIG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005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21B9FB60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5A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Notch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AFC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9B3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4B7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vW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FB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1*</w:t>
            </w:r>
          </w:p>
        </w:tc>
      </w:tr>
      <w:tr w:rsidR="00062E42" w:rsidRPr="000E0F0B" w14:paraId="079608A3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A1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I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739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5*</w:t>
            </w:r>
          </w:p>
        </w:tc>
        <w:tc>
          <w:tcPr>
            <w:tcW w:w="4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81BA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830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WIF-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8D51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04*</w:t>
            </w:r>
          </w:p>
        </w:tc>
      </w:tr>
      <w:tr w:rsidR="00062E42" w:rsidRPr="000E0F0B" w14:paraId="0A8C76D3" w14:textId="77777777" w:rsidTr="00247D9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0F23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74DA" w14:textId="77777777" w:rsidR="00062E42" w:rsidRPr="000E0F0B" w:rsidRDefault="00062E42" w:rsidP="00247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9F71" w14:textId="77777777" w:rsidR="00062E42" w:rsidRPr="000E0F0B" w:rsidRDefault="00062E42" w:rsidP="00247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A07F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XPNPEP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F7F0" w14:textId="77777777" w:rsidR="00062E42" w:rsidRPr="000E0F0B" w:rsidRDefault="00062E42" w:rsidP="00247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.</w:t>
            </w:r>
            <w:r w:rsidRPr="000E0F0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27</w:t>
            </w:r>
          </w:p>
        </w:tc>
      </w:tr>
    </w:tbl>
    <w:p w14:paraId="49B73ED0" w14:textId="1EC0CBD5" w:rsidR="00062E42" w:rsidRDefault="00062E42" w:rsidP="00062E42">
      <w:pPr>
        <w:tabs>
          <w:tab w:val="left" w:pos="211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777F8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8</w:t>
      </w:r>
    </w:p>
    <w:p w14:paraId="15F19A51" w14:textId="08449AD3" w:rsidR="00062E42" w:rsidRPr="00064F6A" w:rsidRDefault="00062E42" w:rsidP="00062E42">
      <w:pPr>
        <w:tabs>
          <w:tab w:val="left" w:pos="2115"/>
        </w:tabs>
        <w:rPr>
          <w:rFonts w:ascii="Times New Roman" w:hAnsi="Times New Roman" w:cs="Times New Roman"/>
          <w:sz w:val="24"/>
          <w:szCs w:val="24"/>
          <w:lang w:val="en-GB"/>
        </w:rPr>
        <w:sectPr w:rsidR="00062E42" w:rsidRPr="00064F6A" w:rsidSect="004A223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8F4D5B" w14:textId="1A850D50" w:rsidR="00062E42" w:rsidRPr="00062E42" w:rsidRDefault="00062E42" w:rsidP="00062E42">
      <w:pPr>
        <w:tabs>
          <w:tab w:val="left" w:pos="2805"/>
        </w:tabs>
        <w:rPr>
          <w:rFonts w:ascii="Times New Roman" w:hAnsi="Times New Roman" w:cs="Times New Roman"/>
          <w:sz w:val="24"/>
          <w:szCs w:val="24"/>
          <w:lang w:val="en-GB"/>
        </w:rPr>
        <w:sectPr w:rsidR="00062E42" w:rsidRPr="00062E42" w:rsidSect="004A223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FF81F4B" w14:textId="33A3B460" w:rsidR="00B41CD5" w:rsidRPr="00A762B4" w:rsidRDefault="00B41CD5" w:rsidP="00062E4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41CD5" w:rsidRPr="00A76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7BA39" w14:textId="77777777" w:rsidR="009444D5" w:rsidRDefault="009444D5" w:rsidP="00D10838">
      <w:pPr>
        <w:spacing w:after="0" w:line="240" w:lineRule="auto"/>
      </w:pPr>
      <w:r>
        <w:separator/>
      </w:r>
    </w:p>
  </w:endnote>
  <w:endnote w:type="continuationSeparator" w:id="0">
    <w:p w14:paraId="13A90878" w14:textId="77777777" w:rsidR="009444D5" w:rsidRDefault="009444D5" w:rsidP="00D10838">
      <w:pPr>
        <w:spacing w:after="0" w:line="240" w:lineRule="auto"/>
      </w:pPr>
      <w:r>
        <w:continuationSeparator/>
      </w:r>
    </w:p>
  </w:endnote>
  <w:endnote w:type="continuationNotice" w:id="1">
    <w:p w14:paraId="34B78BC2" w14:textId="77777777" w:rsidR="009444D5" w:rsidRDefault="009444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8727387"/>
      <w:docPartObj>
        <w:docPartGallery w:val="Page Numbers (Bottom of Page)"/>
        <w:docPartUnique/>
      </w:docPartObj>
    </w:sdtPr>
    <w:sdtContent>
      <w:p w14:paraId="61115B37" w14:textId="7F40461B" w:rsidR="00247D94" w:rsidRDefault="00247D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B35">
          <w:rPr>
            <w:noProof/>
          </w:rPr>
          <w:t>22</w:t>
        </w:r>
        <w:r>
          <w:fldChar w:fldCharType="end"/>
        </w:r>
      </w:p>
    </w:sdtContent>
  </w:sdt>
  <w:p w14:paraId="24E670C6" w14:textId="77777777" w:rsidR="00247D94" w:rsidRDefault="00247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3EE9A" w14:textId="77777777" w:rsidR="009444D5" w:rsidRDefault="009444D5" w:rsidP="00D10838">
      <w:pPr>
        <w:spacing w:after="0" w:line="240" w:lineRule="auto"/>
      </w:pPr>
      <w:r>
        <w:separator/>
      </w:r>
    </w:p>
  </w:footnote>
  <w:footnote w:type="continuationSeparator" w:id="0">
    <w:p w14:paraId="2FE1E1B1" w14:textId="77777777" w:rsidR="009444D5" w:rsidRDefault="009444D5" w:rsidP="00D10838">
      <w:pPr>
        <w:spacing w:after="0" w:line="240" w:lineRule="auto"/>
      </w:pPr>
      <w:r>
        <w:continuationSeparator/>
      </w:r>
    </w:p>
  </w:footnote>
  <w:footnote w:type="continuationNotice" w:id="1">
    <w:p w14:paraId="09257621" w14:textId="77777777" w:rsidR="009444D5" w:rsidRDefault="009444D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ust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re29tmt2ezjes9eb5fap1ewedes0dr0dr&quot;&gt;My EndNote Library&lt;record-ids&gt;&lt;item&gt;8&lt;/item&gt;&lt;item&gt;52&lt;/item&gt;&lt;item&gt;53&lt;/item&gt;&lt;item&gt;61&lt;/item&gt;&lt;item&gt;67&lt;/item&gt;&lt;item&gt;85&lt;/item&gt;&lt;item&gt;96&lt;/item&gt;&lt;item&gt;97&lt;/item&gt;&lt;item&gt;98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/record-ids&gt;&lt;/item&gt;&lt;/Libraries&gt;"/>
    <w:docVar w:name="EN.UseJSCitationFormat" w:val="False"/>
  </w:docVars>
  <w:rsids>
    <w:rsidRoot w:val="00881883"/>
    <w:rsid w:val="00005346"/>
    <w:rsid w:val="00007B19"/>
    <w:rsid w:val="00010EA8"/>
    <w:rsid w:val="00012124"/>
    <w:rsid w:val="000130FC"/>
    <w:rsid w:val="00013DB7"/>
    <w:rsid w:val="000141A0"/>
    <w:rsid w:val="00014233"/>
    <w:rsid w:val="00015025"/>
    <w:rsid w:val="00020AFA"/>
    <w:rsid w:val="00020F51"/>
    <w:rsid w:val="00026833"/>
    <w:rsid w:val="00032C72"/>
    <w:rsid w:val="0003405F"/>
    <w:rsid w:val="000345E5"/>
    <w:rsid w:val="0003524C"/>
    <w:rsid w:val="00037387"/>
    <w:rsid w:val="00041B4E"/>
    <w:rsid w:val="00050AFE"/>
    <w:rsid w:val="0005145A"/>
    <w:rsid w:val="00056EC0"/>
    <w:rsid w:val="0005719E"/>
    <w:rsid w:val="000603A3"/>
    <w:rsid w:val="00061EEC"/>
    <w:rsid w:val="00062E42"/>
    <w:rsid w:val="00063C59"/>
    <w:rsid w:val="0006467D"/>
    <w:rsid w:val="00064F6A"/>
    <w:rsid w:val="00066680"/>
    <w:rsid w:val="00076A84"/>
    <w:rsid w:val="00081EE3"/>
    <w:rsid w:val="00082BF0"/>
    <w:rsid w:val="00086D8D"/>
    <w:rsid w:val="00091FCD"/>
    <w:rsid w:val="00093146"/>
    <w:rsid w:val="0009461A"/>
    <w:rsid w:val="000A1E03"/>
    <w:rsid w:val="000A49A9"/>
    <w:rsid w:val="000A5700"/>
    <w:rsid w:val="000A5E8D"/>
    <w:rsid w:val="000B05AB"/>
    <w:rsid w:val="000B4E7C"/>
    <w:rsid w:val="000C06FE"/>
    <w:rsid w:val="000C3FCC"/>
    <w:rsid w:val="000C4A3D"/>
    <w:rsid w:val="000D4134"/>
    <w:rsid w:val="000D5467"/>
    <w:rsid w:val="000D7843"/>
    <w:rsid w:val="000E0F0B"/>
    <w:rsid w:val="000E3EC2"/>
    <w:rsid w:val="000E69FD"/>
    <w:rsid w:val="000E6C0F"/>
    <w:rsid w:val="000F158E"/>
    <w:rsid w:val="000F6C4B"/>
    <w:rsid w:val="00100C93"/>
    <w:rsid w:val="00106D44"/>
    <w:rsid w:val="00112DF9"/>
    <w:rsid w:val="00115A0F"/>
    <w:rsid w:val="00115B45"/>
    <w:rsid w:val="001163AA"/>
    <w:rsid w:val="00116F7B"/>
    <w:rsid w:val="00117DDD"/>
    <w:rsid w:val="00120675"/>
    <w:rsid w:val="00120693"/>
    <w:rsid w:val="00121512"/>
    <w:rsid w:val="001235D5"/>
    <w:rsid w:val="00130A81"/>
    <w:rsid w:val="001316BA"/>
    <w:rsid w:val="00131A28"/>
    <w:rsid w:val="00132191"/>
    <w:rsid w:val="00133560"/>
    <w:rsid w:val="00136750"/>
    <w:rsid w:val="00137DBF"/>
    <w:rsid w:val="00140B33"/>
    <w:rsid w:val="0014276C"/>
    <w:rsid w:val="00153AB2"/>
    <w:rsid w:val="0015469F"/>
    <w:rsid w:val="00155EDB"/>
    <w:rsid w:val="00161830"/>
    <w:rsid w:val="00162F22"/>
    <w:rsid w:val="00164306"/>
    <w:rsid w:val="00164581"/>
    <w:rsid w:val="0016529D"/>
    <w:rsid w:val="00166E02"/>
    <w:rsid w:val="00170F8C"/>
    <w:rsid w:val="00172E1F"/>
    <w:rsid w:val="0017644B"/>
    <w:rsid w:val="00183A98"/>
    <w:rsid w:val="00184044"/>
    <w:rsid w:val="00190E9A"/>
    <w:rsid w:val="001978E1"/>
    <w:rsid w:val="001A232E"/>
    <w:rsid w:val="001A3DE0"/>
    <w:rsid w:val="001A70F9"/>
    <w:rsid w:val="001B216F"/>
    <w:rsid w:val="001B39DB"/>
    <w:rsid w:val="001B50F0"/>
    <w:rsid w:val="001B5C65"/>
    <w:rsid w:val="001B759A"/>
    <w:rsid w:val="001C192E"/>
    <w:rsid w:val="001C350A"/>
    <w:rsid w:val="001D2906"/>
    <w:rsid w:val="001D3959"/>
    <w:rsid w:val="001D3E5A"/>
    <w:rsid w:val="001E42B5"/>
    <w:rsid w:val="001E5149"/>
    <w:rsid w:val="001E7B93"/>
    <w:rsid w:val="001F253D"/>
    <w:rsid w:val="001F62CD"/>
    <w:rsid w:val="001F6EDF"/>
    <w:rsid w:val="001F7BE3"/>
    <w:rsid w:val="00202193"/>
    <w:rsid w:val="002027D9"/>
    <w:rsid w:val="00202874"/>
    <w:rsid w:val="00202BC0"/>
    <w:rsid w:val="00204B55"/>
    <w:rsid w:val="0020583C"/>
    <w:rsid w:val="002148FA"/>
    <w:rsid w:val="002163F0"/>
    <w:rsid w:val="00216B8F"/>
    <w:rsid w:val="00223FA2"/>
    <w:rsid w:val="00227D56"/>
    <w:rsid w:val="00230066"/>
    <w:rsid w:val="00230409"/>
    <w:rsid w:val="00231140"/>
    <w:rsid w:val="0023233F"/>
    <w:rsid w:val="00235E0C"/>
    <w:rsid w:val="00236B35"/>
    <w:rsid w:val="002376DE"/>
    <w:rsid w:val="00240210"/>
    <w:rsid w:val="0024583F"/>
    <w:rsid w:val="00247D94"/>
    <w:rsid w:val="0025498D"/>
    <w:rsid w:val="00256849"/>
    <w:rsid w:val="00257EBA"/>
    <w:rsid w:val="002628FC"/>
    <w:rsid w:val="00266961"/>
    <w:rsid w:val="00272DFA"/>
    <w:rsid w:val="00274368"/>
    <w:rsid w:val="00274878"/>
    <w:rsid w:val="002753CE"/>
    <w:rsid w:val="0027731B"/>
    <w:rsid w:val="00285763"/>
    <w:rsid w:val="00285895"/>
    <w:rsid w:val="0029248C"/>
    <w:rsid w:val="00293C7F"/>
    <w:rsid w:val="00295386"/>
    <w:rsid w:val="002A0784"/>
    <w:rsid w:val="002A0B61"/>
    <w:rsid w:val="002A1460"/>
    <w:rsid w:val="002A3263"/>
    <w:rsid w:val="002A5496"/>
    <w:rsid w:val="002B3AA2"/>
    <w:rsid w:val="002C4B18"/>
    <w:rsid w:val="002C5E71"/>
    <w:rsid w:val="002C65CD"/>
    <w:rsid w:val="002E21BC"/>
    <w:rsid w:val="002E2E63"/>
    <w:rsid w:val="002E3A7C"/>
    <w:rsid w:val="002E7858"/>
    <w:rsid w:val="002F295B"/>
    <w:rsid w:val="002F42DE"/>
    <w:rsid w:val="00301CA3"/>
    <w:rsid w:val="00303548"/>
    <w:rsid w:val="00303C34"/>
    <w:rsid w:val="00305468"/>
    <w:rsid w:val="003104C7"/>
    <w:rsid w:val="00312D47"/>
    <w:rsid w:val="003148DF"/>
    <w:rsid w:val="00314E9E"/>
    <w:rsid w:val="00321164"/>
    <w:rsid w:val="00323145"/>
    <w:rsid w:val="00323792"/>
    <w:rsid w:val="00327FCE"/>
    <w:rsid w:val="00330C18"/>
    <w:rsid w:val="00336955"/>
    <w:rsid w:val="00340C79"/>
    <w:rsid w:val="00341298"/>
    <w:rsid w:val="00342518"/>
    <w:rsid w:val="0034463C"/>
    <w:rsid w:val="00344A45"/>
    <w:rsid w:val="00347186"/>
    <w:rsid w:val="00347294"/>
    <w:rsid w:val="0035135F"/>
    <w:rsid w:val="00351D9F"/>
    <w:rsid w:val="00356E3D"/>
    <w:rsid w:val="00356EEE"/>
    <w:rsid w:val="00357E34"/>
    <w:rsid w:val="003605B6"/>
    <w:rsid w:val="00360DF1"/>
    <w:rsid w:val="003610AD"/>
    <w:rsid w:val="0036357C"/>
    <w:rsid w:val="00365039"/>
    <w:rsid w:val="00370F25"/>
    <w:rsid w:val="003713E7"/>
    <w:rsid w:val="003777CF"/>
    <w:rsid w:val="003813C9"/>
    <w:rsid w:val="00382E7D"/>
    <w:rsid w:val="003831E9"/>
    <w:rsid w:val="00384952"/>
    <w:rsid w:val="00392949"/>
    <w:rsid w:val="00393978"/>
    <w:rsid w:val="003A0404"/>
    <w:rsid w:val="003A5902"/>
    <w:rsid w:val="003B0444"/>
    <w:rsid w:val="003B1D93"/>
    <w:rsid w:val="003B2811"/>
    <w:rsid w:val="003B3317"/>
    <w:rsid w:val="003B5389"/>
    <w:rsid w:val="003B7AA3"/>
    <w:rsid w:val="003C003F"/>
    <w:rsid w:val="003C247E"/>
    <w:rsid w:val="003C2DD4"/>
    <w:rsid w:val="003C52CB"/>
    <w:rsid w:val="003C566A"/>
    <w:rsid w:val="003C67F6"/>
    <w:rsid w:val="003C78AB"/>
    <w:rsid w:val="003D150F"/>
    <w:rsid w:val="003D1E9A"/>
    <w:rsid w:val="003D73B5"/>
    <w:rsid w:val="003E207A"/>
    <w:rsid w:val="003E38C4"/>
    <w:rsid w:val="003E6D7F"/>
    <w:rsid w:val="003F279E"/>
    <w:rsid w:val="003F3682"/>
    <w:rsid w:val="003F40EF"/>
    <w:rsid w:val="003F4BE2"/>
    <w:rsid w:val="003F7F10"/>
    <w:rsid w:val="00400755"/>
    <w:rsid w:val="00401EAE"/>
    <w:rsid w:val="00402DD6"/>
    <w:rsid w:val="00403245"/>
    <w:rsid w:val="00405047"/>
    <w:rsid w:val="00407742"/>
    <w:rsid w:val="004116AE"/>
    <w:rsid w:val="00413F18"/>
    <w:rsid w:val="00416CF3"/>
    <w:rsid w:val="00421BDB"/>
    <w:rsid w:val="00426376"/>
    <w:rsid w:val="00431C72"/>
    <w:rsid w:val="00446A5A"/>
    <w:rsid w:val="00454162"/>
    <w:rsid w:val="0045501A"/>
    <w:rsid w:val="00455147"/>
    <w:rsid w:val="004554A3"/>
    <w:rsid w:val="00460889"/>
    <w:rsid w:val="0046134A"/>
    <w:rsid w:val="00463061"/>
    <w:rsid w:val="004658B0"/>
    <w:rsid w:val="004663FF"/>
    <w:rsid w:val="00466A9B"/>
    <w:rsid w:val="00471915"/>
    <w:rsid w:val="00472633"/>
    <w:rsid w:val="00476A45"/>
    <w:rsid w:val="00481A30"/>
    <w:rsid w:val="004979B0"/>
    <w:rsid w:val="004A12B5"/>
    <w:rsid w:val="004A2238"/>
    <w:rsid w:val="004A4D27"/>
    <w:rsid w:val="004A7F6F"/>
    <w:rsid w:val="004C0491"/>
    <w:rsid w:val="004C1168"/>
    <w:rsid w:val="004C1615"/>
    <w:rsid w:val="004C440B"/>
    <w:rsid w:val="004C459F"/>
    <w:rsid w:val="004C577E"/>
    <w:rsid w:val="004C7EBA"/>
    <w:rsid w:val="004D0BE6"/>
    <w:rsid w:val="004D24B1"/>
    <w:rsid w:val="004D7C14"/>
    <w:rsid w:val="004E2764"/>
    <w:rsid w:val="004E338F"/>
    <w:rsid w:val="004E7AF6"/>
    <w:rsid w:val="004E7D96"/>
    <w:rsid w:val="004F0192"/>
    <w:rsid w:val="004F0605"/>
    <w:rsid w:val="004F67D7"/>
    <w:rsid w:val="004F7D4A"/>
    <w:rsid w:val="005033D9"/>
    <w:rsid w:val="00506578"/>
    <w:rsid w:val="00514D9E"/>
    <w:rsid w:val="005153C3"/>
    <w:rsid w:val="00517777"/>
    <w:rsid w:val="00517B57"/>
    <w:rsid w:val="0052449C"/>
    <w:rsid w:val="005248B2"/>
    <w:rsid w:val="00525218"/>
    <w:rsid w:val="005346F2"/>
    <w:rsid w:val="005350AC"/>
    <w:rsid w:val="00543916"/>
    <w:rsid w:val="005456F4"/>
    <w:rsid w:val="00545B62"/>
    <w:rsid w:val="005477F1"/>
    <w:rsid w:val="00554DA2"/>
    <w:rsid w:val="00557F1B"/>
    <w:rsid w:val="005608CF"/>
    <w:rsid w:val="005617A4"/>
    <w:rsid w:val="0056259C"/>
    <w:rsid w:val="00564DC1"/>
    <w:rsid w:val="00565296"/>
    <w:rsid w:val="00565406"/>
    <w:rsid w:val="00565A18"/>
    <w:rsid w:val="00566759"/>
    <w:rsid w:val="00567B95"/>
    <w:rsid w:val="00577645"/>
    <w:rsid w:val="0058090A"/>
    <w:rsid w:val="00581FED"/>
    <w:rsid w:val="00582E8D"/>
    <w:rsid w:val="005835F3"/>
    <w:rsid w:val="00583FD6"/>
    <w:rsid w:val="00586622"/>
    <w:rsid w:val="00587B41"/>
    <w:rsid w:val="0059181C"/>
    <w:rsid w:val="00592CE1"/>
    <w:rsid w:val="005968F0"/>
    <w:rsid w:val="005A1EED"/>
    <w:rsid w:val="005A55F9"/>
    <w:rsid w:val="005B0359"/>
    <w:rsid w:val="005B3556"/>
    <w:rsid w:val="005B5111"/>
    <w:rsid w:val="005C126E"/>
    <w:rsid w:val="005C1856"/>
    <w:rsid w:val="005C4C37"/>
    <w:rsid w:val="005C700C"/>
    <w:rsid w:val="005D0A86"/>
    <w:rsid w:val="005D1C8C"/>
    <w:rsid w:val="005D3773"/>
    <w:rsid w:val="005E0FCE"/>
    <w:rsid w:val="005E3BEC"/>
    <w:rsid w:val="005E5BE5"/>
    <w:rsid w:val="005E761C"/>
    <w:rsid w:val="005F0FBE"/>
    <w:rsid w:val="005F384B"/>
    <w:rsid w:val="005F6CE9"/>
    <w:rsid w:val="00601E9C"/>
    <w:rsid w:val="00615872"/>
    <w:rsid w:val="006163E2"/>
    <w:rsid w:val="00621F8D"/>
    <w:rsid w:val="00632B72"/>
    <w:rsid w:val="00637343"/>
    <w:rsid w:val="00640D2C"/>
    <w:rsid w:val="006424E9"/>
    <w:rsid w:val="00642762"/>
    <w:rsid w:val="0064479B"/>
    <w:rsid w:val="00645EFC"/>
    <w:rsid w:val="00645F52"/>
    <w:rsid w:val="00647B78"/>
    <w:rsid w:val="00647E78"/>
    <w:rsid w:val="0065265A"/>
    <w:rsid w:val="00653047"/>
    <w:rsid w:val="00653DDB"/>
    <w:rsid w:val="0066201E"/>
    <w:rsid w:val="00663535"/>
    <w:rsid w:val="00666829"/>
    <w:rsid w:val="00667F5B"/>
    <w:rsid w:val="006700F3"/>
    <w:rsid w:val="00670FBA"/>
    <w:rsid w:val="0067296F"/>
    <w:rsid w:val="006735B6"/>
    <w:rsid w:val="00673A27"/>
    <w:rsid w:val="006767B7"/>
    <w:rsid w:val="00677703"/>
    <w:rsid w:val="006779F8"/>
    <w:rsid w:val="00684176"/>
    <w:rsid w:val="00684EE1"/>
    <w:rsid w:val="00686358"/>
    <w:rsid w:val="00690E35"/>
    <w:rsid w:val="006910D2"/>
    <w:rsid w:val="00691F9D"/>
    <w:rsid w:val="00694CEA"/>
    <w:rsid w:val="00696627"/>
    <w:rsid w:val="0069680C"/>
    <w:rsid w:val="00696D65"/>
    <w:rsid w:val="006A1127"/>
    <w:rsid w:val="006A13D8"/>
    <w:rsid w:val="006A59D8"/>
    <w:rsid w:val="006B2934"/>
    <w:rsid w:val="006B2ECF"/>
    <w:rsid w:val="006B40E5"/>
    <w:rsid w:val="006C37FC"/>
    <w:rsid w:val="006E34C0"/>
    <w:rsid w:val="006F07CA"/>
    <w:rsid w:val="006F4ABA"/>
    <w:rsid w:val="006F4C0F"/>
    <w:rsid w:val="006F73D4"/>
    <w:rsid w:val="00703AF7"/>
    <w:rsid w:val="00704726"/>
    <w:rsid w:val="00711A5A"/>
    <w:rsid w:val="007159D7"/>
    <w:rsid w:val="0072338D"/>
    <w:rsid w:val="0072627C"/>
    <w:rsid w:val="007268D2"/>
    <w:rsid w:val="00726A1D"/>
    <w:rsid w:val="00727A49"/>
    <w:rsid w:val="00731EAB"/>
    <w:rsid w:val="00737C49"/>
    <w:rsid w:val="00743512"/>
    <w:rsid w:val="0074504E"/>
    <w:rsid w:val="00750E37"/>
    <w:rsid w:val="00753992"/>
    <w:rsid w:val="0075425E"/>
    <w:rsid w:val="007557B0"/>
    <w:rsid w:val="00762177"/>
    <w:rsid w:val="00765CFA"/>
    <w:rsid w:val="007677F8"/>
    <w:rsid w:val="007731A0"/>
    <w:rsid w:val="00773665"/>
    <w:rsid w:val="00777F87"/>
    <w:rsid w:val="00782992"/>
    <w:rsid w:val="00783476"/>
    <w:rsid w:val="00784772"/>
    <w:rsid w:val="00784E80"/>
    <w:rsid w:val="007867C0"/>
    <w:rsid w:val="0078688D"/>
    <w:rsid w:val="007929CF"/>
    <w:rsid w:val="007A4ED1"/>
    <w:rsid w:val="007B18EA"/>
    <w:rsid w:val="007B2C78"/>
    <w:rsid w:val="007B5A25"/>
    <w:rsid w:val="007C0792"/>
    <w:rsid w:val="007C4D4E"/>
    <w:rsid w:val="007C7E07"/>
    <w:rsid w:val="007D2C43"/>
    <w:rsid w:val="007D360E"/>
    <w:rsid w:val="007D3A91"/>
    <w:rsid w:val="007D5335"/>
    <w:rsid w:val="007E66F0"/>
    <w:rsid w:val="007E69D1"/>
    <w:rsid w:val="007F2578"/>
    <w:rsid w:val="007F36EA"/>
    <w:rsid w:val="007F5AF8"/>
    <w:rsid w:val="007F6108"/>
    <w:rsid w:val="007F795D"/>
    <w:rsid w:val="007F7C90"/>
    <w:rsid w:val="008018DA"/>
    <w:rsid w:val="0080259B"/>
    <w:rsid w:val="00806434"/>
    <w:rsid w:val="00811920"/>
    <w:rsid w:val="00812227"/>
    <w:rsid w:val="008129A4"/>
    <w:rsid w:val="00814BDB"/>
    <w:rsid w:val="008150DE"/>
    <w:rsid w:val="0081779F"/>
    <w:rsid w:val="0082029F"/>
    <w:rsid w:val="00821BAC"/>
    <w:rsid w:val="00827D6A"/>
    <w:rsid w:val="0083738C"/>
    <w:rsid w:val="00841B50"/>
    <w:rsid w:val="008443B2"/>
    <w:rsid w:val="00844A45"/>
    <w:rsid w:val="008534C1"/>
    <w:rsid w:val="00853BF7"/>
    <w:rsid w:val="00854662"/>
    <w:rsid w:val="0086134B"/>
    <w:rsid w:val="0086262F"/>
    <w:rsid w:val="00862C6E"/>
    <w:rsid w:val="0087115E"/>
    <w:rsid w:val="0087251B"/>
    <w:rsid w:val="008747C2"/>
    <w:rsid w:val="0087785D"/>
    <w:rsid w:val="00881883"/>
    <w:rsid w:val="008832BB"/>
    <w:rsid w:val="00883BA8"/>
    <w:rsid w:val="00887BAB"/>
    <w:rsid w:val="00897F73"/>
    <w:rsid w:val="008A020D"/>
    <w:rsid w:val="008A511A"/>
    <w:rsid w:val="008A7676"/>
    <w:rsid w:val="008A7D8C"/>
    <w:rsid w:val="008B4B6C"/>
    <w:rsid w:val="008B587C"/>
    <w:rsid w:val="008B7092"/>
    <w:rsid w:val="008B70CC"/>
    <w:rsid w:val="008C0A09"/>
    <w:rsid w:val="008C0D53"/>
    <w:rsid w:val="008C1C3E"/>
    <w:rsid w:val="008C27D1"/>
    <w:rsid w:val="008C3A19"/>
    <w:rsid w:val="008C40E7"/>
    <w:rsid w:val="008D0C42"/>
    <w:rsid w:val="008D44E1"/>
    <w:rsid w:val="008D7963"/>
    <w:rsid w:val="008E403E"/>
    <w:rsid w:val="008E48D7"/>
    <w:rsid w:val="008E4D2F"/>
    <w:rsid w:val="008E5552"/>
    <w:rsid w:val="008F1798"/>
    <w:rsid w:val="008F2BDD"/>
    <w:rsid w:val="008F6E6F"/>
    <w:rsid w:val="0090125E"/>
    <w:rsid w:val="00901854"/>
    <w:rsid w:val="0090191D"/>
    <w:rsid w:val="00903717"/>
    <w:rsid w:val="00917F3E"/>
    <w:rsid w:val="0092394D"/>
    <w:rsid w:val="00923FEF"/>
    <w:rsid w:val="0092547B"/>
    <w:rsid w:val="00927CB7"/>
    <w:rsid w:val="009309FE"/>
    <w:rsid w:val="00935894"/>
    <w:rsid w:val="00935C9E"/>
    <w:rsid w:val="009444D5"/>
    <w:rsid w:val="0094598E"/>
    <w:rsid w:val="009465D8"/>
    <w:rsid w:val="00946DCA"/>
    <w:rsid w:val="00947131"/>
    <w:rsid w:val="00947D86"/>
    <w:rsid w:val="009546C7"/>
    <w:rsid w:val="00957D5E"/>
    <w:rsid w:val="00957EFC"/>
    <w:rsid w:val="0096335A"/>
    <w:rsid w:val="0096490B"/>
    <w:rsid w:val="009707A4"/>
    <w:rsid w:val="00972D62"/>
    <w:rsid w:val="0097725A"/>
    <w:rsid w:val="00984A9E"/>
    <w:rsid w:val="00985075"/>
    <w:rsid w:val="0099049E"/>
    <w:rsid w:val="00992CC4"/>
    <w:rsid w:val="009951F9"/>
    <w:rsid w:val="00996F58"/>
    <w:rsid w:val="00997524"/>
    <w:rsid w:val="00997F28"/>
    <w:rsid w:val="009A0E1B"/>
    <w:rsid w:val="009A7692"/>
    <w:rsid w:val="009B243C"/>
    <w:rsid w:val="009B2B37"/>
    <w:rsid w:val="009B40BE"/>
    <w:rsid w:val="009C4C56"/>
    <w:rsid w:val="009C7593"/>
    <w:rsid w:val="009D6051"/>
    <w:rsid w:val="009D652E"/>
    <w:rsid w:val="009E2A51"/>
    <w:rsid w:val="009E3724"/>
    <w:rsid w:val="009E3900"/>
    <w:rsid w:val="009E6E3A"/>
    <w:rsid w:val="00A0360B"/>
    <w:rsid w:val="00A1021C"/>
    <w:rsid w:val="00A1358B"/>
    <w:rsid w:val="00A1668D"/>
    <w:rsid w:val="00A16EB3"/>
    <w:rsid w:val="00A22030"/>
    <w:rsid w:val="00A2513C"/>
    <w:rsid w:val="00A313C4"/>
    <w:rsid w:val="00A33D36"/>
    <w:rsid w:val="00A34003"/>
    <w:rsid w:val="00A4247F"/>
    <w:rsid w:val="00A5008C"/>
    <w:rsid w:val="00A522BA"/>
    <w:rsid w:val="00A5260D"/>
    <w:rsid w:val="00A533D2"/>
    <w:rsid w:val="00A53E99"/>
    <w:rsid w:val="00A64416"/>
    <w:rsid w:val="00A657E8"/>
    <w:rsid w:val="00A65F2D"/>
    <w:rsid w:val="00A6635A"/>
    <w:rsid w:val="00A714F2"/>
    <w:rsid w:val="00A7267E"/>
    <w:rsid w:val="00A73699"/>
    <w:rsid w:val="00A75EC5"/>
    <w:rsid w:val="00A762B4"/>
    <w:rsid w:val="00A80FB8"/>
    <w:rsid w:val="00A82CE3"/>
    <w:rsid w:val="00A8572A"/>
    <w:rsid w:val="00A865D0"/>
    <w:rsid w:val="00A921E3"/>
    <w:rsid w:val="00A92692"/>
    <w:rsid w:val="00A941BD"/>
    <w:rsid w:val="00A97E08"/>
    <w:rsid w:val="00AA0A4D"/>
    <w:rsid w:val="00AA597E"/>
    <w:rsid w:val="00AB3EBA"/>
    <w:rsid w:val="00AB7756"/>
    <w:rsid w:val="00AC67E3"/>
    <w:rsid w:val="00AD63B2"/>
    <w:rsid w:val="00AD6DF1"/>
    <w:rsid w:val="00AD7F9D"/>
    <w:rsid w:val="00AE1FDC"/>
    <w:rsid w:val="00AE370E"/>
    <w:rsid w:val="00AE3FE9"/>
    <w:rsid w:val="00AF07D5"/>
    <w:rsid w:val="00AF3FCF"/>
    <w:rsid w:val="00AF46CF"/>
    <w:rsid w:val="00AF4FC9"/>
    <w:rsid w:val="00AF5E58"/>
    <w:rsid w:val="00B01585"/>
    <w:rsid w:val="00B01621"/>
    <w:rsid w:val="00B03F48"/>
    <w:rsid w:val="00B05B58"/>
    <w:rsid w:val="00B07DDA"/>
    <w:rsid w:val="00B139D9"/>
    <w:rsid w:val="00B1421E"/>
    <w:rsid w:val="00B207F7"/>
    <w:rsid w:val="00B225EB"/>
    <w:rsid w:val="00B24FB5"/>
    <w:rsid w:val="00B270B9"/>
    <w:rsid w:val="00B30D44"/>
    <w:rsid w:val="00B3583B"/>
    <w:rsid w:val="00B41CD5"/>
    <w:rsid w:val="00B447D5"/>
    <w:rsid w:val="00B4489B"/>
    <w:rsid w:val="00B45620"/>
    <w:rsid w:val="00B519D2"/>
    <w:rsid w:val="00B53DF3"/>
    <w:rsid w:val="00B5447D"/>
    <w:rsid w:val="00B54E93"/>
    <w:rsid w:val="00B61D2D"/>
    <w:rsid w:val="00B65BEC"/>
    <w:rsid w:val="00B65C16"/>
    <w:rsid w:val="00B65CE8"/>
    <w:rsid w:val="00B67DDF"/>
    <w:rsid w:val="00B70B16"/>
    <w:rsid w:val="00B712AD"/>
    <w:rsid w:val="00B74404"/>
    <w:rsid w:val="00B7604A"/>
    <w:rsid w:val="00B77D3C"/>
    <w:rsid w:val="00B77FE4"/>
    <w:rsid w:val="00B80F09"/>
    <w:rsid w:val="00B83196"/>
    <w:rsid w:val="00B83E0C"/>
    <w:rsid w:val="00B86E17"/>
    <w:rsid w:val="00B87ABB"/>
    <w:rsid w:val="00B91706"/>
    <w:rsid w:val="00BA05EE"/>
    <w:rsid w:val="00BA12B5"/>
    <w:rsid w:val="00BA273C"/>
    <w:rsid w:val="00BA378A"/>
    <w:rsid w:val="00BA457D"/>
    <w:rsid w:val="00BA6FFE"/>
    <w:rsid w:val="00BA7066"/>
    <w:rsid w:val="00BB3D3C"/>
    <w:rsid w:val="00BB50C9"/>
    <w:rsid w:val="00BC1F0A"/>
    <w:rsid w:val="00BC2288"/>
    <w:rsid w:val="00BC3BF6"/>
    <w:rsid w:val="00BC414C"/>
    <w:rsid w:val="00BC7843"/>
    <w:rsid w:val="00BD4E60"/>
    <w:rsid w:val="00BE00A0"/>
    <w:rsid w:val="00BE29B3"/>
    <w:rsid w:val="00BE3BD1"/>
    <w:rsid w:val="00BE43DB"/>
    <w:rsid w:val="00C04216"/>
    <w:rsid w:val="00C054DE"/>
    <w:rsid w:val="00C0633B"/>
    <w:rsid w:val="00C07A2D"/>
    <w:rsid w:val="00C11AA7"/>
    <w:rsid w:val="00C22568"/>
    <w:rsid w:val="00C2397B"/>
    <w:rsid w:val="00C2421A"/>
    <w:rsid w:val="00C250A6"/>
    <w:rsid w:val="00C270AB"/>
    <w:rsid w:val="00C274CA"/>
    <w:rsid w:val="00C326CA"/>
    <w:rsid w:val="00C332C5"/>
    <w:rsid w:val="00C33577"/>
    <w:rsid w:val="00C353F7"/>
    <w:rsid w:val="00C3777E"/>
    <w:rsid w:val="00C45D63"/>
    <w:rsid w:val="00C53077"/>
    <w:rsid w:val="00C53247"/>
    <w:rsid w:val="00C548C7"/>
    <w:rsid w:val="00C56338"/>
    <w:rsid w:val="00C601C1"/>
    <w:rsid w:val="00C60FDF"/>
    <w:rsid w:val="00C61ADE"/>
    <w:rsid w:val="00C64D08"/>
    <w:rsid w:val="00C6755C"/>
    <w:rsid w:val="00C70861"/>
    <w:rsid w:val="00C768B1"/>
    <w:rsid w:val="00C81269"/>
    <w:rsid w:val="00C82B4A"/>
    <w:rsid w:val="00C83669"/>
    <w:rsid w:val="00C92EBD"/>
    <w:rsid w:val="00C94DC0"/>
    <w:rsid w:val="00C97588"/>
    <w:rsid w:val="00CA097C"/>
    <w:rsid w:val="00CA457F"/>
    <w:rsid w:val="00CB02E9"/>
    <w:rsid w:val="00CB43E1"/>
    <w:rsid w:val="00CC1DCA"/>
    <w:rsid w:val="00CC74C2"/>
    <w:rsid w:val="00CC7B43"/>
    <w:rsid w:val="00CD2650"/>
    <w:rsid w:val="00CD5AB6"/>
    <w:rsid w:val="00CD7982"/>
    <w:rsid w:val="00CE0201"/>
    <w:rsid w:val="00CE1A4B"/>
    <w:rsid w:val="00CE1E92"/>
    <w:rsid w:val="00CF1148"/>
    <w:rsid w:val="00D046D3"/>
    <w:rsid w:val="00D10262"/>
    <w:rsid w:val="00D10838"/>
    <w:rsid w:val="00D11184"/>
    <w:rsid w:val="00D11E59"/>
    <w:rsid w:val="00D14EDC"/>
    <w:rsid w:val="00D156BA"/>
    <w:rsid w:val="00D15719"/>
    <w:rsid w:val="00D221A5"/>
    <w:rsid w:val="00D3419F"/>
    <w:rsid w:val="00D345A7"/>
    <w:rsid w:val="00D355BD"/>
    <w:rsid w:val="00D36F39"/>
    <w:rsid w:val="00D46D44"/>
    <w:rsid w:val="00D50143"/>
    <w:rsid w:val="00D50F64"/>
    <w:rsid w:val="00D52212"/>
    <w:rsid w:val="00D54751"/>
    <w:rsid w:val="00D564F7"/>
    <w:rsid w:val="00D56A74"/>
    <w:rsid w:val="00D57E75"/>
    <w:rsid w:val="00D63C46"/>
    <w:rsid w:val="00D72629"/>
    <w:rsid w:val="00D73E0D"/>
    <w:rsid w:val="00D74A5C"/>
    <w:rsid w:val="00D82204"/>
    <w:rsid w:val="00D865EE"/>
    <w:rsid w:val="00D903DB"/>
    <w:rsid w:val="00D90AA5"/>
    <w:rsid w:val="00D92449"/>
    <w:rsid w:val="00D930FF"/>
    <w:rsid w:val="00DA105F"/>
    <w:rsid w:val="00DA3048"/>
    <w:rsid w:val="00DA32C5"/>
    <w:rsid w:val="00DA3F70"/>
    <w:rsid w:val="00DA5BEF"/>
    <w:rsid w:val="00DA5D30"/>
    <w:rsid w:val="00DA7357"/>
    <w:rsid w:val="00DB0278"/>
    <w:rsid w:val="00DB1D10"/>
    <w:rsid w:val="00DB58D4"/>
    <w:rsid w:val="00DC2B35"/>
    <w:rsid w:val="00DC582B"/>
    <w:rsid w:val="00DC6298"/>
    <w:rsid w:val="00DC763E"/>
    <w:rsid w:val="00DD6607"/>
    <w:rsid w:val="00DD6FDA"/>
    <w:rsid w:val="00DE492D"/>
    <w:rsid w:val="00DE5D37"/>
    <w:rsid w:val="00DF5959"/>
    <w:rsid w:val="00E0031B"/>
    <w:rsid w:val="00E01299"/>
    <w:rsid w:val="00E0373C"/>
    <w:rsid w:val="00E05896"/>
    <w:rsid w:val="00E05D07"/>
    <w:rsid w:val="00E0785D"/>
    <w:rsid w:val="00E120B9"/>
    <w:rsid w:val="00E13762"/>
    <w:rsid w:val="00E13FD5"/>
    <w:rsid w:val="00E15151"/>
    <w:rsid w:val="00E169E5"/>
    <w:rsid w:val="00E175BA"/>
    <w:rsid w:val="00E177CB"/>
    <w:rsid w:val="00E2034E"/>
    <w:rsid w:val="00E21550"/>
    <w:rsid w:val="00E21D10"/>
    <w:rsid w:val="00E23533"/>
    <w:rsid w:val="00E267A3"/>
    <w:rsid w:val="00E321D2"/>
    <w:rsid w:val="00E3386E"/>
    <w:rsid w:val="00E3628A"/>
    <w:rsid w:val="00E417AC"/>
    <w:rsid w:val="00E430BA"/>
    <w:rsid w:val="00E443AF"/>
    <w:rsid w:val="00E47072"/>
    <w:rsid w:val="00E47F42"/>
    <w:rsid w:val="00E5007A"/>
    <w:rsid w:val="00E534BC"/>
    <w:rsid w:val="00E64C43"/>
    <w:rsid w:val="00E64D06"/>
    <w:rsid w:val="00E655C3"/>
    <w:rsid w:val="00E66447"/>
    <w:rsid w:val="00E72A8F"/>
    <w:rsid w:val="00E73E3F"/>
    <w:rsid w:val="00E77665"/>
    <w:rsid w:val="00E86E58"/>
    <w:rsid w:val="00E87FCF"/>
    <w:rsid w:val="00E95B76"/>
    <w:rsid w:val="00E963DD"/>
    <w:rsid w:val="00EA035C"/>
    <w:rsid w:val="00EA5431"/>
    <w:rsid w:val="00EA5EC0"/>
    <w:rsid w:val="00EA6D04"/>
    <w:rsid w:val="00EB0379"/>
    <w:rsid w:val="00EB3FD5"/>
    <w:rsid w:val="00EB5EB7"/>
    <w:rsid w:val="00EB7212"/>
    <w:rsid w:val="00EC2117"/>
    <w:rsid w:val="00EC6704"/>
    <w:rsid w:val="00ED1E3D"/>
    <w:rsid w:val="00ED37C9"/>
    <w:rsid w:val="00ED4936"/>
    <w:rsid w:val="00ED667F"/>
    <w:rsid w:val="00EE30BD"/>
    <w:rsid w:val="00EE4CAC"/>
    <w:rsid w:val="00EE7043"/>
    <w:rsid w:val="00EE74B5"/>
    <w:rsid w:val="00F013CC"/>
    <w:rsid w:val="00F13323"/>
    <w:rsid w:val="00F1441C"/>
    <w:rsid w:val="00F14E1C"/>
    <w:rsid w:val="00F14FFF"/>
    <w:rsid w:val="00F2231F"/>
    <w:rsid w:val="00F23B84"/>
    <w:rsid w:val="00F24167"/>
    <w:rsid w:val="00F2467E"/>
    <w:rsid w:val="00F255FE"/>
    <w:rsid w:val="00F276FF"/>
    <w:rsid w:val="00F31F71"/>
    <w:rsid w:val="00F35FB6"/>
    <w:rsid w:val="00F408DD"/>
    <w:rsid w:val="00F40BBB"/>
    <w:rsid w:val="00F4164D"/>
    <w:rsid w:val="00F5013F"/>
    <w:rsid w:val="00F508A5"/>
    <w:rsid w:val="00F529BE"/>
    <w:rsid w:val="00F52B01"/>
    <w:rsid w:val="00F566AF"/>
    <w:rsid w:val="00F56ED9"/>
    <w:rsid w:val="00F64B7B"/>
    <w:rsid w:val="00F64EC1"/>
    <w:rsid w:val="00F6612C"/>
    <w:rsid w:val="00F67716"/>
    <w:rsid w:val="00F67D50"/>
    <w:rsid w:val="00F72733"/>
    <w:rsid w:val="00F72CFD"/>
    <w:rsid w:val="00F74A42"/>
    <w:rsid w:val="00F77E89"/>
    <w:rsid w:val="00F85067"/>
    <w:rsid w:val="00F86AC7"/>
    <w:rsid w:val="00F91759"/>
    <w:rsid w:val="00F92749"/>
    <w:rsid w:val="00F935B9"/>
    <w:rsid w:val="00F94B52"/>
    <w:rsid w:val="00F96D19"/>
    <w:rsid w:val="00FA1FD7"/>
    <w:rsid w:val="00FA37C4"/>
    <w:rsid w:val="00FA4E65"/>
    <w:rsid w:val="00FB2838"/>
    <w:rsid w:val="00FB3786"/>
    <w:rsid w:val="00FB3E5E"/>
    <w:rsid w:val="00FB504C"/>
    <w:rsid w:val="00FB6B82"/>
    <w:rsid w:val="00FC70D3"/>
    <w:rsid w:val="00FD23FF"/>
    <w:rsid w:val="00FD2599"/>
    <w:rsid w:val="00FD429C"/>
    <w:rsid w:val="00FE1282"/>
    <w:rsid w:val="00FE442E"/>
    <w:rsid w:val="00FF410B"/>
    <w:rsid w:val="00FF54B0"/>
    <w:rsid w:val="00FF5AF7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55955"/>
  <w15:chartTrackingRefBased/>
  <w15:docId w15:val="{F48E72AA-53F4-44F3-8E02-2BD9750A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92E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650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E42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42B5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4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2B5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E12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282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282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96D19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BA05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A0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03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customStyle="1" w:styleId="nlm-sup">
    <w:name w:val="nlm-sup"/>
    <w:basedOn w:val="DefaultParagraphFont"/>
    <w:rsid w:val="00B54E93"/>
  </w:style>
  <w:style w:type="paragraph" w:styleId="Revision">
    <w:name w:val="Revision"/>
    <w:hidden/>
    <w:uiPriority w:val="99"/>
    <w:semiHidden/>
    <w:rsid w:val="008A7D8C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B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10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83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0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838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62E4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B35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3773"/>
    <w:rPr>
      <w:color w:val="605E5C"/>
      <w:shd w:val="clear" w:color="auto" w:fill="E1DFDD"/>
    </w:rPr>
  </w:style>
  <w:style w:type="paragraph" w:customStyle="1" w:styleId="Default">
    <w:name w:val="Default"/>
    <w:rsid w:val="005D37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da-DK"/>
    </w:rPr>
  </w:style>
  <w:style w:type="character" w:customStyle="1" w:styleId="label">
    <w:name w:val="label"/>
    <w:basedOn w:val="DefaultParagraphFont"/>
    <w:rsid w:val="005D3773"/>
  </w:style>
  <w:style w:type="character" w:styleId="LineNumber">
    <w:name w:val="line number"/>
    <w:basedOn w:val="DefaultParagraphFont"/>
    <w:uiPriority w:val="99"/>
    <w:semiHidden/>
    <w:unhideWhenUsed/>
    <w:rsid w:val="005F3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05373-0BA6-4EA7-9B64-17E719981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1</Pages>
  <Words>2404</Words>
  <Characters>12743</Characters>
  <Application>Microsoft Office Word</Application>
  <DocSecurity>0</DocSecurity>
  <Lines>106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 Kania</dc:creator>
  <cp:keywords/>
  <dc:description/>
  <cp:lastModifiedBy>Kriss Kania</cp:lastModifiedBy>
  <cp:revision>25</cp:revision>
  <cp:lastPrinted>2024-01-18T07:40:00Z</cp:lastPrinted>
  <dcterms:created xsi:type="dcterms:W3CDTF">2024-01-31T12:37:00Z</dcterms:created>
  <dcterms:modified xsi:type="dcterms:W3CDTF">2025-04-15T20:12:00Z</dcterms:modified>
</cp:coreProperties>
</file>